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64DF" w:rsidRDefault="009964DF" w:rsidP="009964DF">
      <w:pPr>
        <w:widowControl w:val="0"/>
        <w:spacing w:line="240" w:lineRule="auto"/>
      </w:pPr>
    </w:p>
    <w:p w:rsidR="009964DF" w:rsidRDefault="009964DF" w:rsidP="009964DF">
      <w:pPr>
        <w:widowControl w:val="0"/>
        <w:spacing w:line="240" w:lineRule="auto"/>
      </w:pPr>
    </w:p>
    <w:p w:rsidR="009964DF" w:rsidRDefault="009964DF" w:rsidP="009964DF">
      <w:pPr>
        <w:widowControl w:val="0"/>
        <w:spacing w:line="240" w:lineRule="auto"/>
      </w:pPr>
      <w:r>
        <w:t>Supplemental Table 2: Guidelines for VFSS Execution in Newly Diagnosed Infants with SMA</w:t>
      </w:r>
    </w:p>
    <w:p w:rsidR="009964DF" w:rsidRDefault="009964DF" w:rsidP="009964DF">
      <w:pPr>
        <w:widowControl w:val="0"/>
        <w:spacing w:line="240" w:lineRule="auto"/>
      </w:pPr>
    </w:p>
    <w:p w:rsidR="009964DF" w:rsidRDefault="009964DF" w:rsidP="009964DF">
      <w:pPr>
        <w:widowControl w:val="0"/>
        <w:spacing w:line="240" w:lineRule="auto"/>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95"/>
        <w:gridCol w:w="6465"/>
      </w:tblGrid>
      <w:tr w:rsidR="009964DF" w:rsidTr="00407B79">
        <w:tc>
          <w:tcPr>
            <w:tcW w:w="289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Clinical Indication</w:t>
            </w:r>
          </w:p>
        </w:tc>
        <w:tc>
          <w:tcPr>
            <w:tcW w:w="646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 xml:space="preserve">Routine, high-risk instrumental swallow assessments regardless of dysphagia symptoms should be conducted on all newly diagnosed infants with SMA when clinically available. This is due to the fact that available data indicates degradation of bulbar motor neurons often occurs very early on in disease progression without overt clinical symptoms, and integrity at the time of treatment may offer valuable information pertaining to future clinical management and bulbar prognosis. </w:t>
            </w:r>
          </w:p>
        </w:tc>
      </w:tr>
      <w:tr w:rsidR="009964DF" w:rsidTr="00407B79">
        <w:tc>
          <w:tcPr>
            <w:tcW w:w="289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Fluoroscopic Pulse Rate</w:t>
            </w:r>
          </w:p>
        </w:tc>
        <w:tc>
          <w:tcPr>
            <w:tcW w:w="646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Running fluoroscopy at 30 pulses per second (</w:t>
            </w:r>
            <w:proofErr w:type="spellStart"/>
            <w:r>
              <w:t>pps</w:t>
            </w:r>
            <w:proofErr w:type="spellEnd"/>
            <w:r>
              <w:t xml:space="preserve">) (continuous) is optimal to maximize diagnostic yield and should be utilized whenever possible. In </w:t>
            </w:r>
            <w:proofErr w:type="spellStart"/>
            <w:r>
              <w:t>centers</w:t>
            </w:r>
            <w:proofErr w:type="spellEnd"/>
            <w:r>
              <w:t xml:space="preserve"> where equipment limitations prohibit the use of 30 </w:t>
            </w:r>
            <w:proofErr w:type="spellStart"/>
            <w:r>
              <w:t>pps</w:t>
            </w:r>
            <w:proofErr w:type="spellEnd"/>
            <w:r>
              <w:t xml:space="preserve"> pulse rate clinicians should work with their radiology partners to execute the exam at the next highest available pulse rate. </w:t>
            </w:r>
          </w:p>
        </w:tc>
      </w:tr>
      <w:tr w:rsidR="009964DF" w:rsidTr="00407B79">
        <w:tc>
          <w:tcPr>
            <w:tcW w:w="289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Field of View</w:t>
            </w:r>
          </w:p>
        </w:tc>
        <w:tc>
          <w:tcPr>
            <w:tcW w:w="646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 xml:space="preserve">To maximize image quality and reduce radiation exposure exams should be collimated to include the lips anteriorly, cervical spine posteriorly, nasal cavity superiorly, and upper </w:t>
            </w:r>
            <w:proofErr w:type="spellStart"/>
            <w:r>
              <w:t>esophageal</w:t>
            </w:r>
            <w:proofErr w:type="spellEnd"/>
            <w:r>
              <w:t xml:space="preserve"> segment inferiorly. </w:t>
            </w:r>
          </w:p>
        </w:tc>
      </w:tr>
      <w:tr w:rsidR="009964DF" w:rsidTr="00407B79">
        <w:tc>
          <w:tcPr>
            <w:tcW w:w="289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Contrast</w:t>
            </w:r>
          </w:p>
        </w:tc>
        <w:tc>
          <w:tcPr>
            <w:tcW w:w="646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proofErr w:type="spellStart"/>
            <w:r>
              <w:t>Varibar</w:t>
            </w:r>
            <w:proofErr w:type="spellEnd"/>
            <w:r>
              <w:t xml:space="preserve">® barium is the only standardized contrast designed for VFSS use. As such, it should be used at sites where it is approved. Sites that do not have approval should use their available barium contrast, mixing it to all thickness levels according to IDDSI criteria. </w:t>
            </w:r>
          </w:p>
        </w:tc>
      </w:tr>
      <w:tr w:rsidR="009964DF" w:rsidTr="00407B79">
        <w:tc>
          <w:tcPr>
            <w:tcW w:w="289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Fluoroscopic Protocol</w:t>
            </w:r>
          </w:p>
        </w:tc>
        <w:tc>
          <w:tcPr>
            <w:tcW w:w="646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Whenever feasible by infant compliance exams should be completed according to the Charleston protocol which includes fluoroscopic visualization of five swallows at (</w:t>
            </w:r>
            <w:proofErr w:type="spellStart"/>
            <w:r>
              <w:t>min:sec</w:t>
            </w:r>
            <w:proofErr w:type="spellEnd"/>
            <w:r>
              <w:t xml:space="preserve">) 00:00, 00:30, 01:30, and 02:30 while the infant consumes thin barium contrast without attempts to remove the nipple to allow for assessment of </w:t>
            </w:r>
            <w:proofErr w:type="spellStart"/>
            <w:r>
              <w:t>fatigueability</w:t>
            </w:r>
            <w:proofErr w:type="spellEnd"/>
            <w:r>
              <w:t xml:space="preserve">. </w:t>
            </w:r>
          </w:p>
        </w:tc>
      </w:tr>
    </w:tbl>
    <w:p w:rsidR="009964DF" w:rsidRDefault="009964DF" w:rsidP="009964DF">
      <w:pPr>
        <w:widowControl w:val="0"/>
        <w:spacing w:line="240" w:lineRule="auto"/>
      </w:pPr>
    </w:p>
    <w:p w:rsidR="009964DF" w:rsidRDefault="009964DF" w:rsidP="009964DF">
      <w:pPr>
        <w:widowControl w:val="0"/>
        <w:spacing w:line="240" w:lineRule="auto"/>
      </w:pPr>
    </w:p>
    <w:p w:rsidR="009964DF" w:rsidRDefault="009964DF" w:rsidP="009964DF">
      <w:pPr>
        <w:widowControl w:val="0"/>
        <w:spacing w:line="240" w:lineRule="auto"/>
      </w:pPr>
    </w:p>
    <w:p w:rsidR="009964DF" w:rsidRDefault="009964DF" w:rsidP="009964DF">
      <w:pPr>
        <w:widowControl w:val="0"/>
        <w:spacing w:line="240" w:lineRule="auto"/>
      </w:pPr>
      <w:r>
        <w:t xml:space="preserve">Supplemental Table 1: </w:t>
      </w:r>
      <w:proofErr w:type="spellStart"/>
      <w:r>
        <w:t>BabyVFSSImP</w:t>
      </w:r>
      <w:proofErr w:type="spellEnd"/>
      <w:r>
        <w:rPr>
          <w:rFonts w:ascii="Times New Roman" w:eastAsia="Times New Roman" w:hAnsi="Times New Roman" w:cs="Times New Roman"/>
          <w:sz w:val="24"/>
          <w:szCs w:val="24"/>
        </w:rPr>
        <w:t>©</w:t>
      </w:r>
      <w:r>
        <w:t xml:space="preserve"> Component Scores at Last VFSS</w:t>
      </w:r>
    </w:p>
    <w:p w:rsidR="009964DF" w:rsidRDefault="009964DF" w:rsidP="009964DF">
      <w:pPr>
        <w:widowControl w:val="0"/>
        <w:spacing w:line="240" w:lineRule="auto"/>
      </w:pPr>
    </w:p>
    <w:tbl>
      <w:tblPr>
        <w:tblW w:w="76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2340"/>
        <w:gridCol w:w="2610"/>
      </w:tblGrid>
      <w:tr w:rsidR="009964DF" w:rsidTr="00407B79">
        <w:tc>
          <w:tcPr>
            <w:tcW w:w="2715" w:type="dxa"/>
            <w:tcMar>
              <w:top w:w="100" w:type="dxa"/>
              <w:left w:w="100" w:type="dxa"/>
              <w:bottom w:w="100" w:type="dxa"/>
              <w:right w:w="100" w:type="dxa"/>
            </w:tcMar>
          </w:tcPr>
          <w:p w:rsidR="009964DF" w:rsidRDefault="009964DF" w:rsidP="00407B79">
            <w:pPr>
              <w:widowControl w:val="0"/>
              <w:spacing w:line="240" w:lineRule="auto"/>
            </w:pPr>
            <w:proofErr w:type="spellStart"/>
            <w:r>
              <w:rPr>
                <w:b/>
              </w:rPr>
              <w:t>BabyVFSSImP</w:t>
            </w:r>
            <w:proofErr w:type="spellEnd"/>
            <w:r>
              <w:rPr>
                <w:rFonts w:ascii="Times New Roman" w:eastAsia="Times New Roman" w:hAnsi="Times New Roman" w:cs="Times New Roman"/>
                <w:sz w:val="24"/>
                <w:szCs w:val="24"/>
              </w:rPr>
              <w:t>©</w:t>
            </w:r>
            <w:r>
              <w:rPr>
                <w:b/>
              </w:rPr>
              <w:t xml:space="preserve"> Component Score</w:t>
            </w:r>
          </w:p>
        </w:tc>
        <w:tc>
          <w:tcPr>
            <w:tcW w:w="2340" w:type="dxa"/>
            <w:tcMar>
              <w:top w:w="100" w:type="dxa"/>
              <w:left w:w="100" w:type="dxa"/>
              <w:bottom w:w="100" w:type="dxa"/>
              <w:right w:w="100" w:type="dxa"/>
            </w:tcMar>
          </w:tcPr>
          <w:p w:rsidR="009964DF" w:rsidRDefault="009964DF" w:rsidP="00407B79">
            <w:pPr>
              <w:widowControl w:val="0"/>
              <w:spacing w:line="240" w:lineRule="auto"/>
              <w:rPr>
                <w:b/>
              </w:rPr>
            </w:pPr>
            <w:r>
              <w:rPr>
                <w:b/>
              </w:rPr>
              <w:t>Pre-Symptomatic</w:t>
            </w:r>
          </w:p>
          <w:p w:rsidR="009964DF" w:rsidRDefault="009964DF" w:rsidP="00407B79">
            <w:pPr>
              <w:widowControl w:val="0"/>
              <w:spacing w:line="240" w:lineRule="auto"/>
              <w:rPr>
                <w:i/>
                <w:sz w:val="18"/>
                <w:szCs w:val="18"/>
              </w:rPr>
            </w:pPr>
            <w:r>
              <w:rPr>
                <w:i/>
                <w:sz w:val="18"/>
                <w:szCs w:val="18"/>
              </w:rPr>
              <w:t xml:space="preserve">N=17 </w:t>
            </w:r>
          </w:p>
        </w:tc>
        <w:tc>
          <w:tcPr>
            <w:tcW w:w="2610" w:type="dxa"/>
            <w:tcMar>
              <w:top w:w="100" w:type="dxa"/>
              <w:left w:w="100" w:type="dxa"/>
              <w:bottom w:w="100" w:type="dxa"/>
              <w:right w:w="100" w:type="dxa"/>
            </w:tcMar>
          </w:tcPr>
          <w:p w:rsidR="009964DF" w:rsidRDefault="009964DF" w:rsidP="00407B79">
            <w:pPr>
              <w:widowControl w:val="0"/>
              <w:spacing w:line="240" w:lineRule="auto"/>
              <w:rPr>
                <w:b/>
              </w:rPr>
            </w:pPr>
            <w:r>
              <w:rPr>
                <w:b/>
              </w:rPr>
              <w:t>Symptomatic</w:t>
            </w:r>
          </w:p>
          <w:p w:rsidR="009964DF" w:rsidRDefault="009964DF" w:rsidP="00407B79">
            <w:pPr>
              <w:widowControl w:val="0"/>
              <w:spacing w:line="240" w:lineRule="auto"/>
            </w:pPr>
            <w:r>
              <w:rPr>
                <w:i/>
                <w:sz w:val="18"/>
                <w:szCs w:val="18"/>
              </w:rPr>
              <w:t>N=52*</w:t>
            </w:r>
            <w:r>
              <w:t xml:space="preserve"> </w:t>
            </w:r>
          </w:p>
        </w:tc>
      </w:tr>
      <w:tr w:rsidR="009964DF" w:rsidTr="00407B79">
        <w:trPr>
          <w:trHeight w:val="402"/>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Domain 1: Lingual Motion/Pharyngeal Swallow Initiation</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Initiation of Nutritive Sucking</w:t>
            </w:r>
          </w:p>
        </w:tc>
      </w:tr>
      <w:tr w:rsidR="009964DF" w:rsidTr="00407B79">
        <w:trPr>
          <w:trHeight w:val="297"/>
        </w:trPr>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360"/>
            </w:pPr>
            <w:r>
              <w:t>(0) Prompt</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2 (71%)</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1 (4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4"/>
              </w:numPr>
              <w:pBdr>
                <w:top w:val="nil"/>
                <w:left w:val="nil"/>
                <w:bottom w:val="nil"/>
                <w:right w:val="nil"/>
                <w:between w:val="nil"/>
              </w:pBdr>
              <w:spacing w:after="0" w:line="240" w:lineRule="auto"/>
            </w:pPr>
            <w:r>
              <w:t>Delaye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 (6%)</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4"/>
              </w:numPr>
              <w:pBdr>
                <w:top w:val="nil"/>
                <w:left w:val="nil"/>
                <w:bottom w:val="nil"/>
                <w:right w:val="nil"/>
                <w:between w:val="nil"/>
              </w:pBdr>
              <w:spacing w:after="0" w:line="240" w:lineRule="auto"/>
            </w:pPr>
            <w:r>
              <w:t>No Initiation</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2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8 (5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Number of Sucks to Form Bolus</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Sucking 1 tim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Sucking 2 time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4%)</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Sucking 3 time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4%)</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Sucking 4 time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12%)</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7 (13%)</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Sucking 5 time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2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1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spacing w:after="0" w:line="240" w:lineRule="auto"/>
            </w:pPr>
            <w:r>
              <w:t xml:space="preserve">Sucking 6 times </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2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7 (13%)</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6"/>
              </w:numPr>
              <w:pBdr>
                <w:top w:val="nil"/>
                <w:left w:val="nil"/>
                <w:bottom w:val="nil"/>
                <w:right w:val="nil"/>
                <w:between w:val="nil"/>
              </w:pBdr>
              <w:spacing w:after="0" w:line="240" w:lineRule="auto"/>
            </w:pPr>
            <w:r>
              <w:t>Sucking without extraction or no sucking establishe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2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9 (56%)</w:t>
            </w:r>
          </w:p>
        </w:tc>
      </w:tr>
      <w:tr w:rsidR="009964DF" w:rsidTr="00407B79">
        <w:trPr>
          <w:trHeight w:val="43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Nutritive Sucking Rhythmicity</w:t>
            </w:r>
          </w:p>
        </w:tc>
      </w:tr>
      <w:tr w:rsidR="009964DF" w:rsidTr="00407B79">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360"/>
            </w:pPr>
            <w:r>
              <w:t>(0) Organize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1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0"/>
              </w:numPr>
              <w:pBdr>
                <w:top w:val="nil"/>
                <w:left w:val="nil"/>
                <w:bottom w:val="nil"/>
                <w:right w:val="nil"/>
                <w:between w:val="nil"/>
              </w:pBdr>
              <w:spacing w:after="0" w:line="240" w:lineRule="auto"/>
            </w:pPr>
            <w:r>
              <w:t>Intermittent</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1 (65%)</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0 (38%)</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0"/>
              </w:numPr>
              <w:pBdr>
                <w:top w:val="nil"/>
                <w:left w:val="nil"/>
                <w:bottom w:val="nil"/>
                <w:right w:val="nil"/>
                <w:between w:val="nil"/>
              </w:pBdr>
              <w:spacing w:after="0" w:line="240" w:lineRule="auto"/>
            </w:pPr>
            <w:r>
              <w:t>Disorganize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6 (2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7 (52%)</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lastRenderedPageBreak/>
              <w:t>Suck/Swallow Bolus Control</w:t>
            </w:r>
          </w:p>
        </w:tc>
      </w:tr>
      <w:tr w:rsidR="009964DF" w:rsidTr="00407B79">
        <w:tc>
          <w:tcPr>
            <w:tcW w:w="2715" w:type="dxa"/>
            <w:tcMar>
              <w:top w:w="100" w:type="dxa"/>
              <w:left w:w="100" w:type="dxa"/>
              <w:bottom w:w="100" w:type="dxa"/>
              <w:right w:w="100" w:type="dxa"/>
            </w:tcMar>
          </w:tcPr>
          <w:p w:rsidR="009964DF" w:rsidRDefault="009964DF" w:rsidP="00407B79">
            <w:pPr>
              <w:widowControl w:val="0"/>
              <w:spacing w:line="240" w:lineRule="auto"/>
              <w:ind w:left="375"/>
            </w:pPr>
            <w:r>
              <w:t>(0) Cohesive Bolus Contained in the oral cavity</w:t>
            </w:r>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0 (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7"/>
              </w:numPr>
              <w:pBdr>
                <w:top w:val="nil"/>
                <w:left w:val="nil"/>
                <w:bottom w:val="nil"/>
                <w:right w:val="nil"/>
                <w:between w:val="nil"/>
              </w:pBdr>
              <w:spacing w:after="0" w:line="240" w:lineRule="auto"/>
            </w:pPr>
            <w:r>
              <w:t>Diffuse bolus contained in oral cavity</w:t>
            </w:r>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0 (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7"/>
              </w:numPr>
              <w:pBdr>
                <w:top w:val="nil"/>
                <w:left w:val="nil"/>
                <w:bottom w:val="nil"/>
                <w:right w:val="nil"/>
                <w:between w:val="nil"/>
              </w:pBdr>
              <w:spacing w:after="0" w:line="240" w:lineRule="auto"/>
            </w:pPr>
            <w:r>
              <w:t>Contrast escape to the pharynx</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7 (10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2 (100%)</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pPr>
            <w:r>
              <w:rPr>
                <w:b/>
              </w:rPr>
              <w:t>Bolus Location at Initiation of Pharyngeal Swallow</w:t>
            </w:r>
          </w:p>
        </w:tc>
      </w:tr>
      <w:tr w:rsidR="009964DF" w:rsidTr="00407B79">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720" w:hanging="360"/>
            </w:pPr>
            <w:r>
              <w:t xml:space="preserve">(0) Above or at </w:t>
            </w:r>
            <w:proofErr w:type="spellStart"/>
            <w:r>
              <w:t>valleculae</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2%)</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8"/>
              </w:numPr>
              <w:pBdr>
                <w:top w:val="nil"/>
                <w:left w:val="nil"/>
                <w:bottom w:val="nil"/>
                <w:right w:val="nil"/>
                <w:between w:val="nil"/>
              </w:pBdr>
              <w:spacing w:after="0" w:line="240" w:lineRule="auto"/>
            </w:pPr>
            <w:r>
              <w:t xml:space="preserve">Between </w:t>
            </w:r>
            <w:proofErr w:type="spellStart"/>
            <w:r>
              <w:t>valleculae</w:t>
            </w:r>
            <w:proofErr w:type="spellEnd"/>
            <w:r>
              <w:t xml:space="preserve"> and </w:t>
            </w:r>
            <w:proofErr w:type="spellStart"/>
            <w:r>
              <w:t>pyriforms</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8"/>
              </w:numPr>
              <w:pBdr>
                <w:top w:val="nil"/>
                <w:left w:val="nil"/>
                <w:bottom w:val="nil"/>
                <w:right w:val="nil"/>
                <w:between w:val="nil"/>
              </w:pBdr>
              <w:spacing w:after="0" w:line="240" w:lineRule="auto"/>
            </w:pPr>
            <w:r>
              <w:t xml:space="preserve">In </w:t>
            </w:r>
            <w:proofErr w:type="spellStart"/>
            <w:r>
              <w:t>pyriforms</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6 (9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9 (94%)</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8"/>
              </w:numPr>
              <w:pBdr>
                <w:top w:val="nil"/>
                <w:left w:val="nil"/>
                <w:bottom w:val="nil"/>
                <w:right w:val="nil"/>
                <w:between w:val="nil"/>
              </w:pBdr>
              <w:spacing w:after="0" w:line="240" w:lineRule="auto"/>
            </w:pPr>
            <w:r>
              <w:t>No initiation</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Timing of Initiation of Pharyngeal Swallow</w:t>
            </w:r>
          </w:p>
        </w:tc>
      </w:tr>
      <w:tr w:rsidR="009964DF" w:rsidTr="00407B79">
        <w:tc>
          <w:tcPr>
            <w:tcW w:w="2715" w:type="dxa"/>
            <w:tcMar>
              <w:top w:w="100" w:type="dxa"/>
              <w:left w:w="100" w:type="dxa"/>
              <w:bottom w:w="100" w:type="dxa"/>
              <w:right w:w="100" w:type="dxa"/>
            </w:tcMar>
          </w:tcPr>
          <w:p w:rsidR="009964DF" w:rsidRDefault="009964DF" w:rsidP="00407B79">
            <w:pPr>
              <w:widowControl w:val="0"/>
              <w:spacing w:line="240" w:lineRule="auto"/>
              <w:ind w:left="360"/>
            </w:pPr>
            <w:r>
              <w:rPr>
                <w:rFonts w:ascii="Arial Unicode MS" w:eastAsia="Arial Unicode MS" w:hAnsi="Arial Unicode MS" w:cs="Arial Unicode MS"/>
              </w:rPr>
              <w:t>(0) Immediate or ≤ 1 secon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6 (35%)</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5 (29%)</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9"/>
              </w:numPr>
              <w:spacing w:after="0" w:line="240" w:lineRule="auto"/>
            </w:pPr>
            <w:r>
              <w:rPr>
                <w:rFonts w:ascii="Arial Unicode MS" w:eastAsia="Arial Unicode MS" w:hAnsi="Arial Unicode MS" w:cs="Arial Unicode MS"/>
              </w:rPr>
              <w:t>&gt;1 but ≤ 2 second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2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9 (17%)</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9"/>
              </w:numPr>
              <w:pBdr>
                <w:top w:val="nil"/>
                <w:left w:val="nil"/>
                <w:bottom w:val="nil"/>
                <w:right w:val="nil"/>
                <w:between w:val="nil"/>
              </w:pBdr>
              <w:spacing w:after="0" w:line="240" w:lineRule="auto"/>
            </w:pPr>
            <w:r>
              <w:t>&gt;2 seconds</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6 (35%)</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8 (5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Domain II: Palatal-Pharyngeal Approximation</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Palatal-Pharyngeal Approximation/Palatal Integrity</w:t>
            </w:r>
          </w:p>
        </w:tc>
      </w:tr>
      <w:tr w:rsidR="009964DF" w:rsidTr="00407B79">
        <w:tc>
          <w:tcPr>
            <w:tcW w:w="2715" w:type="dxa"/>
            <w:tcMar>
              <w:top w:w="100" w:type="dxa"/>
              <w:left w:w="100" w:type="dxa"/>
              <w:bottom w:w="100" w:type="dxa"/>
              <w:right w:w="100" w:type="dxa"/>
            </w:tcMar>
          </w:tcPr>
          <w:p w:rsidR="009964DF" w:rsidRDefault="009964DF" w:rsidP="00407B79">
            <w:pPr>
              <w:widowControl w:val="0"/>
              <w:spacing w:line="240" w:lineRule="auto"/>
              <w:ind w:left="375"/>
            </w:pPr>
            <w:r>
              <w:t xml:space="preserve">(0) No contrast between soft palate </w:t>
            </w:r>
            <w:r>
              <w:lastRenderedPageBreak/>
              <w:t>(SP) and posterior pharyngeal wall (PPW)</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lastRenderedPageBreak/>
              <w:t>13 (76%)</w:t>
            </w:r>
          </w:p>
        </w:tc>
        <w:tc>
          <w:tcPr>
            <w:tcW w:w="2610" w:type="dxa"/>
            <w:tcMar>
              <w:top w:w="100" w:type="dxa"/>
              <w:left w:w="100" w:type="dxa"/>
              <w:bottom w:w="100" w:type="dxa"/>
              <w:right w:w="100" w:type="dxa"/>
            </w:tcMar>
          </w:tcPr>
          <w:p w:rsidR="009964DF" w:rsidRDefault="009964DF" w:rsidP="00407B79">
            <w:pPr>
              <w:widowControl w:val="0"/>
              <w:spacing w:line="240" w:lineRule="auto"/>
            </w:pPr>
            <w:r>
              <w:t>23 (44%)</w:t>
            </w:r>
          </w:p>
          <w:p w:rsidR="009964DF" w:rsidRDefault="009964DF" w:rsidP="00407B79">
            <w:pPr>
              <w:widowControl w:val="0"/>
              <w:pBdr>
                <w:top w:val="nil"/>
                <w:left w:val="nil"/>
                <w:bottom w:val="nil"/>
                <w:right w:val="nil"/>
                <w:between w:val="nil"/>
              </w:pBdr>
              <w:spacing w:line="240" w:lineRule="auto"/>
            </w:pP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20"/>
              </w:numPr>
              <w:spacing w:after="0" w:line="240" w:lineRule="auto"/>
            </w:pPr>
            <w:r>
              <w:lastRenderedPageBreak/>
              <w:t xml:space="preserve">Trace column of contrast </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 (18%)</w:t>
            </w:r>
          </w:p>
        </w:tc>
        <w:tc>
          <w:tcPr>
            <w:tcW w:w="2610" w:type="dxa"/>
            <w:tcMar>
              <w:top w:w="100" w:type="dxa"/>
              <w:left w:w="100" w:type="dxa"/>
              <w:bottom w:w="100" w:type="dxa"/>
              <w:right w:w="100" w:type="dxa"/>
            </w:tcMar>
          </w:tcPr>
          <w:p w:rsidR="009964DF" w:rsidRDefault="009964DF" w:rsidP="00407B79">
            <w:pPr>
              <w:widowControl w:val="0"/>
              <w:spacing w:line="240" w:lineRule="auto"/>
            </w:pPr>
            <w:r>
              <w:t>7 (13%)</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20"/>
              </w:numPr>
              <w:spacing w:after="0" w:line="240" w:lineRule="auto"/>
            </w:pPr>
            <w:r>
              <w:t xml:space="preserve">Narrow column of </w:t>
            </w:r>
            <w:proofErr w:type="spellStart"/>
            <w:r>
              <w:t>contrast</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18 (35%)</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20"/>
              </w:numPr>
              <w:pBdr>
                <w:top w:val="nil"/>
                <w:left w:val="nil"/>
                <w:bottom w:val="nil"/>
                <w:right w:val="nil"/>
                <w:between w:val="nil"/>
              </w:pBdr>
              <w:spacing w:after="0" w:line="240" w:lineRule="auto"/>
            </w:pPr>
            <w:r>
              <w:t xml:space="preserve">Wide column of </w:t>
            </w:r>
            <w:proofErr w:type="spellStart"/>
            <w:r>
              <w:t>contrast</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4 (8%)</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rPr>
                <w:b/>
              </w:rPr>
            </w:pPr>
            <w:r>
              <w:rPr>
                <w:b/>
              </w:rPr>
              <w:t>Location of Bolus at Time of Palatal-Pharyngeal Approximation</w:t>
            </w:r>
          </w:p>
        </w:tc>
      </w:tr>
      <w:tr w:rsidR="009964DF" w:rsidTr="00407B79">
        <w:tc>
          <w:tcPr>
            <w:tcW w:w="2715" w:type="dxa"/>
            <w:tcMar>
              <w:top w:w="100" w:type="dxa"/>
              <w:left w:w="100" w:type="dxa"/>
              <w:bottom w:w="100" w:type="dxa"/>
              <w:right w:w="100" w:type="dxa"/>
            </w:tcMar>
          </w:tcPr>
          <w:p w:rsidR="009964DF" w:rsidRDefault="009964DF" w:rsidP="00407B79">
            <w:pPr>
              <w:widowControl w:val="0"/>
              <w:spacing w:line="240" w:lineRule="auto"/>
              <w:ind w:left="360"/>
            </w:pPr>
            <w:r>
              <w:t>(0) No contrast entry beyond the oropharynx</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3 (7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2 (42%)</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9"/>
              </w:numPr>
              <w:spacing w:after="0" w:line="240" w:lineRule="auto"/>
            </w:pPr>
            <w:r>
              <w:t>Contrast entry to nasopharynx</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 (18%)</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0 (19%)</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9"/>
              </w:numPr>
              <w:pBdr>
                <w:top w:val="nil"/>
                <w:left w:val="nil"/>
                <w:bottom w:val="nil"/>
                <w:right w:val="nil"/>
                <w:between w:val="nil"/>
              </w:pBdr>
              <w:spacing w:after="0" w:line="240" w:lineRule="auto"/>
            </w:pPr>
            <w:r>
              <w:t xml:space="preserve">Contrast entry to the nasal </w:t>
            </w:r>
            <w:proofErr w:type="spellStart"/>
            <w:r>
              <w:t>cavity</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0 (38%)</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Domain III: Airway Invasion/Laryngeal Closure</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Early Laryngeal Vestibular Closure</w:t>
            </w:r>
          </w:p>
        </w:tc>
      </w:tr>
      <w:tr w:rsidR="009964DF" w:rsidTr="00407B79">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360"/>
            </w:pPr>
            <w:r>
              <w:t>(0) Complete; no air/contrast in vestibul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10%)</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8"/>
              </w:numPr>
              <w:spacing w:after="0" w:line="240" w:lineRule="auto"/>
            </w:pPr>
            <w:r>
              <w:t>Trace column of air/contrast in vestibule</w:t>
            </w:r>
          </w:p>
        </w:tc>
        <w:tc>
          <w:tcPr>
            <w:tcW w:w="2340" w:type="dxa"/>
            <w:tcMar>
              <w:top w:w="100" w:type="dxa"/>
              <w:left w:w="100" w:type="dxa"/>
              <w:bottom w:w="100" w:type="dxa"/>
              <w:right w:w="100" w:type="dxa"/>
            </w:tcMar>
          </w:tcPr>
          <w:p w:rsidR="009964DF" w:rsidRDefault="009964DF" w:rsidP="00407B79">
            <w:pPr>
              <w:widowControl w:val="0"/>
              <w:spacing w:line="240" w:lineRule="auto"/>
            </w:pPr>
            <w:r>
              <w:t>4 (2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 (6%)</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8"/>
              </w:numPr>
              <w:pBdr>
                <w:top w:val="nil"/>
                <w:left w:val="nil"/>
                <w:bottom w:val="nil"/>
                <w:right w:val="nil"/>
                <w:between w:val="nil"/>
              </w:pBdr>
              <w:spacing w:after="0" w:line="240" w:lineRule="auto"/>
            </w:pPr>
            <w:r>
              <w:t>Narrow column of air/contrast in the vestibule</w:t>
            </w:r>
          </w:p>
        </w:tc>
        <w:tc>
          <w:tcPr>
            <w:tcW w:w="2340" w:type="dxa"/>
            <w:tcMar>
              <w:top w:w="100" w:type="dxa"/>
              <w:left w:w="100" w:type="dxa"/>
              <w:bottom w:w="100" w:type="dxa"/>
              <w:right w:w="100" w:type="dxa"/>
            </w:tcMar>
          </w:tcPr>
          <w:p w:rsidR="009964DF" w:rsidRDefault="009964DF" w:rsidP="00407B79">
            <w:pPr>
              <w:widowControl w:val="0"/>
              <w:spacing w:line="240" w:lineRule="auto"/>
            </w:pPr>
            <w:r>
              <w:t>11 (65%)</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4 (71%)</w:t>
            </w:r>
          </w:p>
        </w:tc>
      </w:tr>
      <w:tr w:rsidR="009964DF" w:rsidTr="00407B79">
        <w:tc>
          <w:tcPr>
            <w:tcW w:w="2715" w:type="dxa"/>
            <w:tcMar>
              <w:top w:w="100" w:type="dxa"/>
              <w:left w:w="100" w:type="dxa"/>
              <w:bottom w:w="100" w:type="dxa"/>
              <w:right w:w="100" w:type="dxa"/>
            </w:tcMar>
          </w:tcPr>
          <w:p w:rsidR="009964DF" w:rsidRDefault="009964DF" w:rsidP="009964DF">
            <w:pPr>
              <w:widowControl w:val="0"/>
              <w:numPr>
                <w:ilvl w:val="0"/>
                <w:numId w:val="18"/>
              </w:numPr>
              <w:pBdr>
                <w:top w:val="nil"/>
                <w:left w:val="nil"/>
                <w:bottom w:val="nil"/>
                <w:right w:val="nil"/>
                <w:between w:val="nil"/>
              </w:pBdr>
              <w:spacing w:after="0" w:line="240" w:lineRule="auto"/>
            </w:pPr>
            <w:r>
              <w:t>Wide column of air/contrast in the laryngeal vestibule</w:t>
            </w:r>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7 (1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Late Laryngeal Vestibular Closure</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390"/>
            </w:pPr>
            <w:r>
              <w:t xml:space="preserve">(0) Complete; no </w:t>
            </w:r>
            <w:r>
              <w:lastRenderedPageBreak/>
              <w:t>air/contrast in vestibul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lastRenderedPageBreak/>
              <w:t>7 (41%)</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6 (12%)</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3"/>
              </w:numPr>
              <w:spacing w:after="0" w:line="240" w:lineRule="auto"/>
            </w:pPr>
            <w:r>
              <w:t>Trace column of air/contrast in vestibul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0 (4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2 (43%)</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3"/>
              </w:numPr>
              <w:spacing w:after="0" w:line="240" w:lineRule="auto"/>
            </w:pPr>
            <w:r>
              <w:t xml:space="preserve">Narrow column of air/contrast in the </w:t>
            </w:r>
            <w:proofErr w:type="spellStart"/>
            <w:r>
              <w:t>vestibule</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1 (41%)</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3"/>
              </w:numPr>
              <w:spacing w:after="0" w:line="240" w:lineRule="auto"/>
            </w:pPr>
            <w:r>
              <w:t xml:space="preserve">Wide column of air/contrast in the laryngeal </w:t>
            </w:r>
            <w:proofErr w:type="spellStart"/>
            <w:r>
              <w:t>vestibule</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Timing of Airway Entry</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360"/>
            </w:pPr>
            <w:r>
              <w:t>(0) Non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2"/>
              </w:numPr>
              <w:pBdr>
                <w:top w:val="nil"/>
                <w:left w:val="nil"/>
                <w:bottom w:val="nil"/>
                <w:right w:val="nil"/>
                <w:between w:val="nil"/>
              </w:pBdr>
              <w:spacing w:after="0" w:line="240" w:lineRule="auto"/>
            </w:pPr>
            <w:r>
              <w:t>Pre-Swallow</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4%)</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2"/>
              </w:numPr>
              <w:pBdr>
                <w:top w:val="nil"/>
                <w:left w:val="nil"/>
                <w:bottom w:val="nil"/>
                <w:right w:val="nil"/>
                <w:between w:val="nil"/>
              </w:pBdr>
              <w:spacing w:after="0" w:line="240" w:lineRule="auto"/>
            </w:pPr>
            <w:r>
              <w:t>During Swallow</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0 (5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1 (22%)</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2"/>
              </w:numPr>
              <w:pBdr>
                <w:top w:val="nil"/>
                <w:left w:val="nil"/>
                <w:bottom w:val="nil"/>
                <w:right w:val="nil"/>
                <w:between w:val="nil"/>
              </w:pBdr>
              <w:spacing w:after="0" w:line="240" w:lineRule="auto"/>
            </w:pPr>
            <w:r>
              <w:t>Post-Swallow</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0 (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2"/>
              </w:numPr>
              <w:pBdr>
                <w:top w:val="nil"/>
                <w:left w:val="nil"/>
                <w:bottom w:val="nil"/>
                <w:right w:val="nil"/>
                <w:between w:val="nil"/>
              </w:pBdr>
              <w:spacing w:after="0" w:line="240" w:lineRule="auto"/>
            </w:pPr>
            <w:r>
              <w:t>Any combination of 2 or more of the abov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2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34 (67%)</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rPr>
                <w:b/>
              </w:rPr>
            </w:pPr>
            <w:r>
              <w:rPr>
                <w:b/>
              </w:rPr>
              <w:t>Amount of Penetration</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720" w:hanging="360"/>
            </w:pPr>
            <w:r>
              <w:t>(0) Non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3"/>
              </w:numPr>
              <w:pBdr>
                <w:top w:val="nil"/>
                <w:left w:val="nil"/>
                <w:bottom w:val="nil"/>
                <w:right w:val="nil"/>
                <w:between w:val="nil"/>
              </w:pBdr>
              <w:spacing w:after="0" w:line="240" w:lineRule="auto"/>
            </w:pPr>
            <w:r>
              <w:t>Trace</w:t>
            </w:r>
          </w:p>
        </w:tc>
        <w:tc>
          <w:tcPr>
            <w:tcW w:w="2340" w:type="dxa"/>
            <w:tcMar>
              <w:top w:w="100" w:type="dxa"/>
              <w:left w:w="100" w:type="dxa"/>
              <w:bottom w:w="100" w:type="dxa"/>
              <w:right w:w="100" w:type="dxa"/>
            </w:tcMar>
          </w:tcPr>
          <w:p w:rsidR="009964DF" w:rsidRDefault="009964DF" w:rsidP="00407B79">
            <w:pPr>
              <w:widowControl w:val="0"/>
              <w:spacing w:line="240" w:lineRule="auto"/>
            </w:pPr>
            <w:r>
              <w:t>4 (24%)</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3"/>
              </w:numPr>
              <w:pBdr>
                <w:top w:val="nil"/>
                <w:left w:val="nil"/>
                <w:bottom w:val="nil"/>
                <w:right w:val="nil"/>
                <w:between w:val="nil"/>
              </w:pBdr>
              <w:spacing w:after="0" w:line="240" w:lineRule="auto"/>
            </w:pPr>
            <w:r>
              <w:t>More than trac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2 (71%)</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3 (8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450" w:hanging="360"/>
              <w:rPr>
                <w:b/>
              </w:rPr>
            </w:pPr>
            <w:r>
              <w:rPr>
                <w:b/>
              </w:rPr>
              <w:t>Frequency of Penetration</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720" w:hanging="360"/>
            </w:pPr>
            <w:r>
              <w:t>(0) None</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 (6%)</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1"/>
              </w:numPr>
              <w:pBdr>
                <w:top w:val="nil"/>
                <w:left w:val="nil"/>
                <w:bottom w:val="nil"/>
                <w:right w:val="nil"/>
                <w:between w:val="nil"/>
              </w:pBdr>
              <w:spacing w:after="0" w:line="240" w:lineRule="auto"/>
            </w:pPr>
            <w:r>
              <w:t>1 swallow</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 (12%)</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4 (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1"/>
              </w:numPr>
              <w:pBdr>
                <w:top w:val="nil"/>
                <w:left w:val="nil"/>
                <w:bottom w:val="nil"/>
                <w:right w:val="nil"/>
                <w:between w:val="nil"/>
              </w:pBdr>
              <w:spacing w:after="0" w:line="240" w:lineRule="auto"/>
            </w:pPr>
            <w:r>
              <w:lastRenderedPageBreak/>
              <w:t>Intermittent</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9 (53%)</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28 (55%)</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1"/>
              </w:numPr>
              <w:pBdr>
                <w:top w:val="nil"/>
                <w:left w:val="nil"/>
                <w:bottom w:val="nil"/>
                <w:right w:val="nil"/>
                <w:between w:val="nil"/>
              </w:pBdr>
              <w:spacing w:after="0" w:line="240" w:lineRule="auto"/>
            </w:pPr>
            <w:r>
              <w:t>Repeated</w:t>
            </w:r>
          </w:p>
        </w:tc>
        <w:tc>
          <w:tcPr>
            <w:tcW w:w="234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5 (29%)</w:t>
            </w:r>
          </w:p>
        </w:tc>
        <w:tc>
          <w:tcPr>
            <w:tcW w:w="2610" w:type="dxa"/>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pPr>
            <w:r>
              <w:t>15 (29%)</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pBdr>
                <w:top w:val="nil"/>
                <w:left w:val="nil"/>
                <w:bottom w:val="nil"/>
                <w:right w:val="nil"/>
                <w:between w:val="nil"/>
              </w:pBdr>
              <w:spacing w:line="240" w:lineRule="auto"/>
              <w:ind w:left="360" w:hanging="360"/>
              <w:rPr>
                <w:b/>
              </w:rPr>
            </w:pPr>
            <w:r>
              <w:rPr>
                <w:b/>
              </w:rPr>
              <w:t>Domain IV: Aspiration</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rPr>
                <w:b/>
              </w:rPr>
            </w:pPr>
            <w:r>
              <w:rPr>
                <w:b/>
              </w:rPr>
              <w:t>Amount of Aspiration</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720" w:hanging="360"/>
            </w:pPr>
            <w:r>
              <w:t>(0) None</w:t>
            </w:r>
          </w:p>
        </w:tc>
        <w:tc>
          <w:tcPr>
            <w:tcW w:w="2340" w:type="dxa"/>
            <w:tcMar>
              <w:top w:w="100" w:type="dxa"/>
              <w:left w:w="100" w:type="dxa"/>
              <w:bottom w:w="100" w:type="dxa"/>
              <w:right w:w="100" w:type="dxa"/>
            </w:tcMar>
          </w:tcPr>
          <w:p w:rsidR="009964DF" w:rsidRDefault="009964DF" w:rsidP="00407B79">
            <w:pPr>
              <w:widowControl w:val="0"/>
              <w:spacing w:line="240" w:lineRule="auto"/>
            </w:pPr>
            <w:r>
              <w:t>11 (65%)</w:t>
            </w:r>
          </w:p>
        </w:tc>
        <w:tc>
          <w:tcPr>
            <w:tcW w:w="2610" w:type="dxa"/>
            <w:tcMar>
              <w:top w:w="100" w:type="dxa"/>
              <w:left w:w="100" w:type="dxa"/>
              <w:bottom w:w="100" w:type="dxa"/>
              <w:right w:w="100" w:type="dxa"/>
            </w:tcMar>
          </w:tcPr>
          <w:p w:rsidR="009964DF" w:rsidRDefault="009964DF" w:rsidP="00407B79">
            <w:pPr>
              <w:widowControl w:val="0"/>
              <w:spacing w:line="240" w:lineRule="auto"/>
            </w:pPr>
            <w:r>
              <w:t>15 (29%)</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360"/>
            </w:pPr>
            <w:r>
              <w:t>(2) Trace</w:t>
            </w:r>
          </w:p>
        </w:tc>
        <w:tc>
          <w:tcPr>
            <w:tcW w:w="2340" w:type="dxa"/>
            <w:tcMar>
              <w:top w:w="100" w:type="dxa"/>
              <w:left w:w="100" w:type="dxa"/>
              <w:bottom w:w="100" w:type="dxa"/>
              <w:right w:w="100" w:type="dxa"/>
            </w:tcMar>
          </w:tcPr>
          <w:p w:rsidR="009964DF" w:rsidRDefault="009964DF" w:rsidP="00407B79">
            <w:pPr>
              <w:widowControl w:val="0"/>
              <w:spacing w:line="240" w:lineRule="auto"/>
            </w:pPr>
            <w:r>
              <w:t>4 (24%)</w:t>
            </w:r>
          </w:p>
        </w:tc>
        <w:tc>
          <w:tcPr>
            <w:tcW w:w="2610" w:type="dxa"/>
            <w:tcMar>
              <w:top w:w="100" w:type="dxa"/>
              <w:left w:w="100" w:type="dxa"/>
              <w:bottom w:w="100" w:type="dxa"/>
              <w:right w:w="100" w:type="dxa"/>
            </w:tcMar>
          </w:tcPr>
          <w:p w:rsidR="009964DF" w:rsidRDefault="009964DF" w:rsidP="00407B79">
            <w:pPr>
              <w:widowControl w:val="0"/>
              <w:spacing w:line="240" w:lineRule="auto"/>
            </w:pPr>
            <w:r>
              <w:t>8 (16%)</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3"/>
              </w:numPr>
              <w:spacing w:after="0" w:line="240" w:lineRule="auto"/>
            </w:pPr>
            <w:r>
              <w:t>More than trace</w:t>
            </w:r>
          </w:p>
        </w:tc>
        <w:tc>
          <w:tcPr>
            <w:tcW w:w="2340" w:type="dxa"/>
            <w:tcMar>
              <w:top w:w="100" w:type="dxa"/>
              <w:left w:w="100" w:type="dxa"/>
              <w:bottom w:w="100" w:type="dxa"/>
              <w:right w:w="100" w:type="dxa"/>
            </w:tcMar>
          </w:tcPr>
          <w:p w:rsidR="009964DF" w:rsidRDefault="009964DF" w:rsidP="00407B79">
            <w:pPr>
              <w:widowControl w:val="0"/>
              <w:spacing w:line="240" w:lineRule="auto"/>
            </w:pPr>
            <w:r>
              <w:t>2 (12%)</w:t>
            </w:r>
          </w:p>
        </w:tc>
        <w:tc>
          <w:tcPr>
            <w:tcW w:w="2610" w:type="dxa"/>
            <w:tcMar>
              <w:top w:w="100" w:type="dxa"/>
              <w:left w:w="100" w:type="dxa"/>
              <w:bottom w:w="100" w:type="dxa"/>
              <w:right w:w="100" w:type="dxa"/>
            </w:tcMar>
          </w:tcPr>
          <w:p w:rsidR="009964DF" w:rsidRDefault="009964DF" w:rsidP="00407B79">
            <w:pPr>
              <w:widowControl w:val="0"/>
              <w:spacing w:line="240" w:lineRule="auto"/>
            </w:pPr>
            <w:r>
              <w:t>28 (55%)</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450" w:hanging="360"/>
              <w:rPr>
                <w:b/>
              </w:rPr>
            </w:pPr>
            <w:r>
              <w:rPr>
                <w:b/>
              </w:rPr>
              <w:t>Frequency of Aspiration</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720" w:hanging="360"/>
            </w:pPr>
            <w:r>
              <w:t>(0) None</w:t>
            </w:r>
          </w:p>
        </w:tc>
        <w:tc>
          <w:tcPr>
            <w:tcW w:w="2340" w:type="dxa"/>
            <w:tcMar>
              <w:top w:w="100" w:type="dxa"/>
              <w:left w:w="100" w:type="dxa"/>
              <w:bottom w:w="100" w:type="dxa"/>
              <w:right w:w="100" w:type="dxa"/>
            </w:tcMar>
          </w:tcPr>
          <w:p w:rsidR="009964DF" w:rsidRDefault="009964DF" w:rsidP="00407B79">
            <w:pPr>
              <w:widowControl w:val="0"/>
              <w:spacing w:line="240" w:lineRule="auto"/>
            </w:pPr>
            <w:r>
              <w:t>11 (65%)</w:t>
            </w:r>
          </w:p>
        </w:tc>
        <w:tc>
          <w:tcPr>
            <w:tcW w:w="2610" w:type="dxa"/>
            <w:tcMar>
              <w:top w:w="100" w:type="dxa"/>
              <w:left w:w="100" w:type="dxa"/>
              <w:bottom w:w="100" w:type="dxa"/>
              <w:right w:w="100" w:type="dxa"/>
            </w:tcMar>
          </w:tcPr>
          <w:p w:rsidR="009964DF" w:rsidRDefault="009964DF" w:rsidP="00407B79">
            <w:pPr>
              <w:widowControl w:val="0"/>
              <w:spacing w:line="240" w:lineRule="auto"/>
            </w:pPr>
            <w:r>
              <w:t>15 (29%)</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7"/>
              </w:numPr>
              <w:spacing w:after="0" w:line="240" w:lineRule="auto"/>
            </w:pPr>
            <w:r>
              <w:t>1 swallow</w:t>
            </w:r>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10 (2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7"/>
              </w:numPr>
              <w:spacing w:after="0" w:line="240" w:lineRule="auto"/>
            </w:pPr>
            <w:r>
              <w:t>Intermittent</w:t>
            </w:r>
          </w:p>
        </w:tc>
        <w:tc>
          <w:tcPr>
            <w:tcW w:w="2340" w:type="dxa"/>
            <w:tcMar>
              <w:top w:w="100" w:type="dxa"/>
              <w:left w:w="100" w:type="dxa"/>
              <w:bottom w:w="100" w:type="dxa"/>
              <w:right w:w="100" w:type="dxa"/>
            </w:tcMar>
          </w:tcPr>
          <w:p w:rsidR="009964DF" w:rsidRDefault="009964DF" w:rsidP="00407B79">
            <w:pPr>
              <w:widowControl w:val="0"/>
              <w:spacing w:line="240" w:lineRule="auto"/>
            </w:pPr>
            <w:r>
              <w:t>5 (29%)</w:t>
            </w:r>
          </w:p>
        </w:tc>
        <w:tc>
          <w:tcPr>
            <w:tcW w:w="2610" w:type="dxa"/>
            <w:tcMar>
              <w:top w:w="100" w:type="dxa"/>
              <w:left w:w="100" w:type="dxa"/>
              <w:bottom w:w="100" w:type="dxa"/>
              <w:right w:w="100" w:type="dxa"/>
            </w:tcMar>
          </w:tcPr>
          <w:p w:rsidR="009964DF" w:rsidRDefault="009964DF" w:rsidP="00407B79">
            <w:pPr>
              <w:widowControl w:val="0"/>
              <w:spacing w:line="240" w:lineRule="auto"/>
            </w:pPr>
            <w:r>
              <w:t>25 (49%)</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7"/>
              </w:numPr>
              <w:spacing w:after="0" w:line="240" w:lineRule="auto"/>
            </w:pPr>
            <w:r>
              <w:t>Repeated</w:t>
            </w:r>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1 (2%)</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rPr>
                <w:b/>
              </w:rPr>
            </w:pPr>
            <w:r>
              <w:rPr>
                <w:b/>
              </w:rPr>
              <w:t>Domain V: Pharyngeal Transport and Clearance</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rPr>
                <w:b/>
              </w:rPr>
            </w:pPr>
            <w:proofErr w:type="spellStart"/>
            <w:r>
              <w:rPr>
                <w:b/>
              </w:rPr>
              <w:t>Epiglottic</w:t>
            </w:r>
            <w:proofErr w:type="spellEnd"/>
            <w:r>
              <w:rPr>
                <w:b/>
              </w:rPr>
              <w:t xml:space="preserve"> Movement</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360"/>
            </w:pPr>
            <w:r>
              <w:t>(0) Complete</w:t>
            </w:r>
          </w:p>
        </w:tc>
        <w:tc>
          <w:tcPr>
            <w:tcW w:w="2340" w:type="dxa"/>
            <w:tcMar>
              <w:top w:w="100" w:type="dxa"/>
              <w:left w:w="100" w:type="dxa"/>
              <w:bottom w:w="100" w:type="dxa"/>
              <w:right w:w="100" w:type="dxa"/>
            </w:tcMar>
          </w:tcPr>
          <w:p w:rsidR="009964DF" w:rsidRDefault="009964DF" w:rsidP="00407B79">
            <w:pPr>
              <w:widowControl w:val="0"/>
              <w:spacing w:line="240" w:lineRule="auto"/>
            </w:pPr>
            <w:r>
              <w:t>10 (59%)</w:t>
            </w:r>
          </w:p>
        </w:tc>
        <w:tc>
          <w:tcPr>
            <w:tcW w:w="2610" w:type="dxa"/>
            <w:tcMar>
              <w:top w:w="100" w:type="dxa"/>
              <w:left w:w="100" w:type="dxa"/>
              <w:bottom w:w="100" w:type="dxa"/>
              <w:right w:w="100" w:type="dxa"/>
            </w:tcMar>
          </w:tcPr>
          <w:p w:rsidR="009964DF" w:rsidRDefault="009964DF" w:rsidP="00407B79">
            <w:pPr>
              <w:widowControl w:val="0"/>
              <w:spacing w:line="240" w:lineRule="auto"/>
            </w:pPr>
            <w:r>
              <w:t>10 (19%)</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4"/>
              </w:numPr>
              <w:spacing w:after="0" w:line="240" w:lineRule="auto"/>
              <w:ind w:right="270"/>
            </w:pPr>
            <w:r>
              <w:t>Partial</w:t>
            </w:r>
          </w:p>
        </w:tc>
        <w:tc>
          <w:tcPr>
            <w:tcW w:w="2340" w:type="dxa"/>
            <w:tcMar>
              <w:top w:w="100" w:type="dxa"/>
              <w:left w:w="100" w:type="dxa"/>
              <w:bottom w:w="100" w:type="dxa"/>
              <w:right w:w="100" w:type="dxa"/>
            </w:tcMar>
          </w:tcPr>
          <w:p w:rsidR="009964DF" w:rsidRDefault="009964DF" w:rsidP="00407B79">
            <w:pPr>
              <w:widowControl w:val="0"/>
              <w:spacing w:line="240" w:lineRule="auto"/>
            </w:pPr>
            <w:r>
              <w:t>6 (35%)</w:t>
            </w:r>
          </w:p>
        </w:tc>
        <w:tc>
          <w:tcPr>
            <w:tcW w:w="2610" w:type="dxa"/>
            <w:tcMar>
              <w:top w:w="100" w:type="dxa"/>
              <w:left w:w="100" w:type="dxa"/>
              <w:bottom w:w="100" w:type="dxa"/>
              <w:right w:w="100" w:type="dxa"/>
            </w:tcMar>
          </w:tcPr>
          <w:p w:rsidR="009964DF" w:rsidRDefault="009964DF" w:rsidP="00407B79">
            <w:pPr>
              <w:widowControl w:val="0"/>
              <w:spacing w:line="240" w:lineRule="auto"/>
            </w:pPr>
            <w:r>
              <w:t>18 (35%)</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4"/>
              </w:numPr>
              <w:spacing w:after="0" w:line="240" w:lineRule="auto"/>
            </w:pPr>
            <w:r>
              <w:t>Absent</w:t>
            </w:r>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24 (46%)</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180"/>
              <w:rPr>
                <w:b/>
              </w:rPr>
            </w:pPr>
            <w:r>
              <w:rPr>
                <w:b/>
              </w:rPr>
              <w:t>Tongue Base Retraction</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360"/>
            </w:pPr>
            <w:r>
              <w:t xml:space="preserve">(0) No contrast between tongue base and posterior </w:t>
            </w:r>
            <w:r>
              <w:lastRenderedPageBreak/>
              <w:t>pharyngeal wall</w:t>
            </w:r>
          </w:p>
        </w:tc>
        <w:tc>
          <w:tcPr>
            <w:tcW w:w="2340" w:type="dxa"/>
            <w:tcMar>
              <w:top w:w="100" w:type="dxa"/>
              <w:left w:w="100" w:type="dxa"/>
              <w:bottom w:w="100" w:type="dxa"/>
              <w:right w:w="100" w:type="dxa"/>
            </w:tcMar>
          </w:tcPr>
          <w:p w:rsidR="009964DF" w:rsidRDefault="009964DF" w:rsidP="00407B79">
            <w:pPr>
              <w:widowControl w:val="0"/>
              <w:spacing w:line="240" w:lineRule="auto"/>
            </w:pPr>
            <w:r>
              <w:lastRenderedPageBreak/>
              <w:t>0 (0%)</w:t>
            </w:r>
          </w:p>
        </w:tc>
        <w:tc>
          <w:tcPr>
            <w:tcW w:w="2610" w:type="dxa"/>
            <w:tcMar>
              <w:top w:w="100" w:type="dxa"/>
              <w:left w:w="100" w:type="dxa"/>
              <w:bottom w:w="100" w:type="dxa"/>
              <w:right w:w="100" w:type="dxa"/>
            </w:tcMar>
          </w:tcPr>
          <w:p w:rsidR="009964DF" w:rsidRDefault="009964DF" w:rsidP="00407B79">
            <w:pPr>
              <w:widowControl w:val="0"/>
              <w:spacing w:line="240" w:lineRule="auto"/>
            </w:pPr>
            <w:r>
              <w:t>0 (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5"/>
              </w:numPr>
              <w:spacing w:after="0" w:line="240" w:lineRule="auto"/>
              <w:ind w:left="720"/>
            </w:pPr>
            <w:r>
              <w:t>Trace contrast</w:t>
            </w:r>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0 (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5"/>
              </w:numPr>
              <w:spacing w:after="0" w:line="240" w:lineRule="auto"/>
              <w:ind w:left="720"/>
            </w:pPr>
            <w:r>
              <w:t>Narrow contrast</w:t>
            </w:r>
          </w:p>
        </w:tc>
        <w:tc>
          <w:tcPr>
            <w:tcW w:w="2340" w:type="dxa"/>
            <w:tcMar>
              <w:top w:w="100" w:type="dxa"/>
              <w:left w:w="100" w:type="dxa"/>
              <w:bottom w:w="100" w:type="dxa"/>
              <w:right w:w="100" w:type="dxa"/>
            </w:tcMar>
          </w:tcPr>
          <w:p w:rsidR="009964DF" w:rsidRDefault="009964DF" w:rsidP="00407B79">
            <w:pPr>
              <w:widowControl w:val="0"/>
              <w:spacing w:line="240" w:lineRule="auto"/>
            </w:pPr>
            <w:r>
              <w:t>16 (94%)</w:t>
            </w:r>
          </w:p>
        </w:tc>
        <w:tc>
          <w:tcPr>
            <w:tcW w:w="2610" w:type="dxa"/>
            <w:tcMar>
              <w:top w:w="100" w:type="dxa"/>
              <w:left w:w="100" w:type="dxa"/>
              <w:bottom w:w="100" w:type="dxa"/>
              <w:right w:w="100" w:type="dxa"/>
            </w:tcMar>
          </w:tcPr>
          <w:p w:rsidR="009964DF" w:rsidRDefault="009964DF" w:rsidP="00407B79">
            <w:pPr>
              <w:widowControl w:val="0"/>
              <w:spacing w:line="240" w:lineRule="auto"/>
            </w:pPr>
            <w:r>
              <w:t>32 (62%)</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5"/>
              </w:numPr>
              <w:spacing w:after="0" w:line="240" w:lineRule="auto"/>
              <w:ind w:left="720"/>
            </w:pPr>
            <w:r>
              <w:t xml:space="preserve">Wide </w:t>
            </w:r>
            <w:proofErr w:type="spellStart"/>
            <w:r>
              <w:t>contrast</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18 (35%)</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5"/>
              </w:numPr>
              <w:spacing w:after="0" w:line="240" w:lineRule="auto"/>
              <w:ind w:left="720"/>
            </w:pPr>
            <w:r>
              <w:t xml:space="preserve">No posterior </w:t>
            </w:r>
            <w:proofErr w:type="spellStart"/>
            <w:r>
              <w:t>movement</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2 (4%)</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270"/>
              <w:rPr>
                <w:b/>
              </w:rPr>
            </w:pPr>
            <w:r>
              <w:rPr>
                <w:b/>
              </w:rPr>
              <w:t>Pharyngeal Stripping Wave</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720" w:hanging="360"/>
            </w:pPr>
            <w:r>
              <w:t>(0) Complete</w:t>
            </w:r>
          </w:p>
        </w:tc>
        <w:tc>
          <w:tcPr>
            <w:tcW w:w="2340" w:type="dxa"/>
            <w:tcMar>
              <w:top w:w="100" w:type="dxa"/>
              <w:left w:w="100" w:type="dxa"/>
              <w:bottom w:w="100" w:type="dxa"/>
              <w:right w:w="100" w:type="dxa"/>
            </w:tcMar>
          </w:tcPr>
          <w:p w:rsidR="009964DF" w:rsidRDefault="009964DF" w:rsidP="00407B79">
            <w:pPr>
              <w:widowControl w:val="0"/>
              <w:spacing w:line="240" w:lineRule="auto"/>
            </w:pPr>
            <w:r>
              <w:t>13 (76%)</w:t>
            </w:r>
          </w:p>
        </w:tc>
        <w:tc>
          <w:tcPr>
            <w:tcW w:w="2610" w:type="dxa"/>
            <w:tcMar>
              <w:top w:w="100" w:type="dxa"/>
              <w:left w:w="100" w:type="dxa"/>
              <w:bottom w:w="100" w:type="dxa"/>
              <w:right w:w="100" w:type="dxa"/>
            </w:tcMar>
          </w:tcPr>
          <w:p w:rsidR="009964DF" w:rsidRDefault="009964DF" w:rsidP="00407B79">
            <w:pPr>
              <w:widowControl w:val="0"/>
              <w:spacing w:line="240" w:lineRule="auto"/>
            </w:pPr>
            <w:r>
              <w:t>14 (27%)</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5"/>
              </w:numPr>
              <w:spacing w:after="0" w:line="240" w:lineRule="auto"/>
              <w:ind w:left="720"/>
            </w:pPr>
            <w:r>
              <w:t>Partial</w:t>
            </w:r>
          </w:p>
        </w:tc>
        <w:tc>
          <w:tcPr>
            <w:tcW w:w="2340" w:type="dxa"/>
            <w:tcMar>
              <w:top w:w="100" w:type="dxa"/>
              <w:left w:w="100" w:type="dxa"/>
              <w:bottom w:w="100" w:type="dxa"/>
              <w:right w:w="100" w:type="dxa"/>
            </w:tcMar>
          </w:tcPr>
          <w:p w:rsidR="009964DF" w:rsidRDefault="009964DF" w:rsidP="00407B79">
            <w:pPr>
              <w:widowControl w:val="0"/>
              <w:spacing w:line="240" w:lineRule="auto"/>
            </w:pPr>
            <w:r>
              <w:t>3 (18%)</w:t>
            </w:r>
          </w:p>
        </w:tc>
        <w:tc>
          <w:tcPr>
            <w:tcW w:w="2610" w:type="dxa"/>
            <w:tcMar>
              <w:top w:w="100" w:type="dxa"/>
              <w:left w:w="100" w:type="dxa"/>
              <w:bottom w:w="100" w:type="dxa"/>
              <w:right w:w="100" w:type="dxa"/>
            </w:tcMar>
          </w:tcPr>
          <w:p w:rsidR="009964DF" w:rsidRDefault="009964DF" w:rsidP="00407B79">
            <w:pPr>
              <w:widowControl w:val="0"/>
              <w:spacing w:line="240" w:lineRule="auto"/>
            </w:pPr>
            <w:r>
              <w:t>28 (54%)</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5"/>
              </w:numPr>
              <w:spacing w:after="0" w:line="240" w:lineRule="auto"/>
              <w:ind w:left="720"/>
            </w:pPr>
            <w:proofErr w:type="spellStart"/>
            <w:r>
              <w:t>Absent</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10 (19%)</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270"/>
              <w:rPr>
                <w:b/>
              </w:rPr>
            </w:pPr>
            <w:proofErr w:type="spellStart"/>
            <w:r>
              <w:rPr>
                <w:b/>
              </w:rPr>
              <w:t>Valleculae</w:t>
            </w:r>
            <w:proofErr w:type="spellEnd"/>
            <w:r>
              <w:rPr>
                <w:b/>
              </w:rPr>
              <w:t xml:space="preserve"> Residue</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360"/>
            </w:pPr>
            <w:r>
              <w:t>(0) None</w:t>
            </w:r>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0 (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2"/>
              </w:numPr>
              <w:spacing w:after="0" w:line="240" w:lineRule="auto"/>
            </w:pPr>
            <w:r>
              <w:t>Trace</w:t>
            </w:r>
          </w:p>
        </w:tc>
        <w:tc>
          <w:tcPr>
            <w:tcW w:w="2340" w:type="dxa"/>
            <w:tcMar>
              <w:top w:w="100" w:type="dxa"/>
              <w:left w:w="100" w:type="dxa"/>
              <w:bottom w:w="100" w:type="dxa"/>
              <w:right w:w="100" w:type="dxa"/>
            </w:tcMar>
          </w:tcPr>
          <w:p w:rsidR="009964DF" w:rsidRDefault="009964DF" w:rsidP="00407B79">
            <w:pPr>
              <w:widowControl w:val="0"/>
              <w:spacing w:line="240" w:lineRule="auto"/>
            </w:pPr>
            <w:r>
              <w:t>5 (29%)</w:t>
            </w:r>
          </w:p>
        </w:tc>
        <w:tc>
          <w:tcPr>
            <w:tcW w:w="2610" w:type="dxa"/>
            <w:tcMar>
              <w:top w:w="100" w:type="dxa"/>
              <w:left w:w="100" w:type="dxa"/>
              <w:bottom w:w="100" w:type="dxa"/>
              <w:right w:w="100" w:type="dxa"/>
            </w:tcMar>
          </w:tcPr>
          <w:p w:rsidR="009964DF" w:rsidRDefault="009964DF" w:rsidP="00407B79">
            <w:pPr>
              <w:widowControl w:val="0"/>
              <w:spacing w:line="240" w:lineRule="auto"/>
            </w:pPr>
            <w:r>
              <w:t>6 (12%)</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2"/>
              </w:numPr>
              <w:spacing w:after="0" w:line="240" w:lineRule="auto"/>
            </w:pPr>
            <w:r>
              <w:t>Collection</w:t>
            </w:r>
          </w:p>
        </w:tc>
        <w:tc>
          <w:tcPr>
            <w:tcW w:w="2340" w:type="dxa"/>
            <w:tcMar>
              <w:top w:w="100" w:type="dxa"/>
              <w:left w:w="100" w:type="dxa"/>
              <w:bottom w:w="100" w:type="dxa"/>
              <w:right w:w="100" w:type="dxa"/>
            </w:tcMar>
          </w:tcPr>
          <w:p w:rsidR="009964DF" w:rsidRDefault="009964DF" w:rsidP="00407B79">
            <w:pPr>
              <w:widowControl w:val="0"/>
              <w:spacing w:line="240" w:lineRule="auto"/>
            </w:pPr>
            <w:r>
              <w:t>11 (65%)</w:t>
            </w:r>
          </w:p>
        </w:tc>
        <w:tc>
          <w:tcPr>
            <w:tcW w:w="2610" w:type="dxa"/>
            <w:tcMar>
              <w:top w:w="100" w:type="dxa"/>
              <w:left w:w="100" w:type="dxa"/>
              <w:bottom w:w="100" w:type="dxa"/>
              <w:right w:w="100" w:type="dxa"/>
            </w:tcMar>
          </w:tcPr>
          <w:p w:rsidR="009964DF" w:rsidRDefault="009964DF" w:rsidP="00407B79">
            <w:pPr>
              <w:widowControl w:val="0"/>
              <w:spacing w:line="240" w:lineRule="auto"/>
            </w:pPr>
            <w:r>
              <w:t>28 (54%)</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2"/>
              </w:numPr>
              <w:spacing w:after="0" w:line="240" w:lineRule="auto"/>
            </w:pPr>
            <w:proofErr w:type="spellStart"/>
            <w:r>
              <w:t>Majority</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9 (17%)</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2"/>
              </w:numPr>
              <w:spacing w:after="0" w:line="240" w:lineRule="auto"/>
            </w:pPr>
            <w:r>
              <w:t xml:space="preserve">No </w:t>
            </w:r>
            <w:proofErr w:type="spellStart"/>
            <w:r>
              <w:t>Clearance</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9 (17%)</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360" w:hanging="360"/>
              <w:rPr>
                <w:b/>
              </w:rPr>
            </w:pPr>
            <w:r>
              <w:rPr>
                <w:b/>
              </w:rPr>
              <w:t>Pyriform Residue</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720" w:hanging="360"/>
            </w:pPr>
            <w:r>
              <w:t>(0) None</w:t>
            </w:r>
          </w:p>
        </w:tc>
        <w:tc>
          <w:tcPr>
            <w:tcW w:w="2340" w:type="dxa"/>
            <w:tcMar>
              <w:top w:w="100" w:type="dxa"/>
              <w:left w:w="100" w:type="dxa"/>
              <w:bottom w:w="100" w:type="dxa"/>
              <w:right w:w="100" w:type="dxa"/>
            </w:tcMar>
          </w:tcPr>
          <w:p w:rsidR="009964DF" w:rsidRDefault="009964DF" w:rsidP="00407B79">
            <w:pPr>
              <w:widowControl w:val="0"/>
              <w:spacing w:line="240" w:lineRule="auto"/>
            </w:pPr>
            <w:r>
              <w:t>3 (18%)</w:t>
            </w:r>
          </w:p>
        </w:tc>
        <w:tc>
          <w:tcPr>
            <w:tcW w:w="2610" w:type="dxa"/>
            <w:tcMar>
              <w:top w:w="100" w:type="dxa"/>
              <w:left w:w="100" w:type="dxa"/>
              <w:bottom w:w="100" w:type="dxa"/>
              <w:right w:w="100" w:type="dxa"/>
            </w:tcMar>
          </w:tcPr>
          <w:p w:rsidR="009964DF" w:rsidRDefault="009964DF" w:rsidP="00407B79">
            <w:pPr>
              <w:widowControl w:val="0"/>
              <w:spacing w:line="240" w:lineRule="auto"/>
            </w:pPr>
            <w:r>
              <w:t>2 (4%)</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
              </w:numPr>
              <w:spacing w:after="0" w:line="240" w:lineRule="auto"/>
            </w:pPr>
            <w:r>
              <w:t>Trace</w:t>
            </w:r>
          </w:p>
        </w:tc>
        <w:tc>
          <w:tcPr>
            <w:tcW w:w="2340" w:type="dxa"/>
            <w:tcMar>
              <w:top w:w="100" w:type="dxa"/>
              <w:left w:w="100" w:type="dxa"/>
              <w:bottom w:w="100" w:type="dxa"/>
              <w:right w:w="100" w:type="dxa"/>
            </w:tcMar>
          </w:tcPr>
          <w:p w:rsidR="009964DF" w:rsidRDefault="009964DF" w:rsidP="00407B79">
            <w:pPr>
              <w:widowControl w:val="0"/>
              <w:spacing w:line="240" w:lineRule="auto"/>
            </w:pPr>
            <w:r>
              <w:t>6 (35%)</w:t>
            </w:r>
          </w:p>
        </w:tc>
        <w:tc>
          <w:tcPr>
            <w:tcW w:w="2610" w:type="dxa"/>
            <w:tcMar>
              <w:top w:w="100" w:type="dxa"/>
              <w:left w:w="100" w:type="dxa"/>
              <w:bottom w:w="100" w:type="dxa"/>
              <w:right w:w="100" w:type="dxa"/>
            </w:tcMar>
          </w:tcPr>
          <w:p w:rsidR="009964DF" w:rsidRDefault="009964DF" w:rsidP="00407B79">
            <w:pPr>
              <w:widowControl w:val="0"/>
              <w:spacing w:line="240" w:lineRule="auto"/>
            </w:pPr>
            <w:r>
              <w:t>8 (15%)</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
              </w:numPr>
              <w:spacing w:after="0" w:line="240" w:lineRule="auto"/>
            </w:pPr>
            <w:r>
              <w:t>Collection</w:t>
            </w:r>
          </w:p>
        </w:tc>
        <w:tc>
          <w:tcPr>
            <w:tcW w:w="2340" w:type="dxa"/>
            <w:tcMar>
              <w:top w:w="100" w:type="dxa"/>
              <w:left w:w="100" w:type="dxa"/>
              <w:bottom w:w="100" w:type="dxa"/>
              <w:right w:w="100" w:type="dxa"/>
            </w:tcMar>
          </w:tcPr>
          <w:p w:rsidR="009964DF" w:rsidRDefault="009964DF" w:rsidP="00407B79">
            <w:pPr>
              <w:widowControl w:val="0"/>
              <w:spacing w:line="240" w:lineRule="auto"/>
            </w:pPr>
            <w:r>
              <w:t>8 (47%)</w:t>
            </w:r>
          </w:p>
        </w:tc>
        <w:tc>
          <w:tcPr>
            <w:tcW w:w="2610" w:type="dxa"/>
            <w:tcMar>
              <w:top w:w="100" w:type="dxa"/>
              <w:left w:w="100" w:type="dxa"/>
              <w:bottom w:w="100" w:type="dxa"/>
              <w:right w:w="100" w:type="dxa"/>
            </w:tcMar>
          </w:tcPr>
          <w:p w:rsidR="009964DF" w:rsidRDefault="009964DF" w:rsidP="00407B79">
            <w:pPr>
              <w:widowControl w:val="0"/>
              <w:spacing w:line="240" w:lineRule="auto"/>
            </w:pPr>
            <w:r>
              <w:t>25 (48%)</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
              </w:numPr>
              <w:spacing w:after="0" w:line="240" w:lineRule="auto"/>
            </w:pPr>
            <w:proofErr w:type="spellStart"/>
            <w:r>
              <w:lastRenderedPageBreak/>
              <w:t>Majority</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8 (15%)</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
              </w:numPr>
              <w:spacing w:after="0" w:line="240" w:lineRule="auto"/>
            </w:pPr>
            <w:r>
              <w:t xml:space="preserve">No </w:t>
            </w:r>
            <w:proofErr w:type="spellStart"/>
            <w:r>
              <w:t>Clearance</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9 (17%)</w:t>
            </w:r>
          </w:p>
        </w:tc>
      </w:tr>
      <w:tr w:rsidR="009964DF" w:rsidTr="00407B79">
        <w:trPr>
          <w:trHeight w:val="420"/>
        </w:trPr>
        <w:tc>
          <w:tcPr>
            <w:tcW w:w="7665" w:type="dxa"/>
            <w:gridSpan w:val="3"/>
            <w:tcMar>
              <w:top w:w="100" w:type="dxa"/>
              <w:left w:w="100" w:type="dxa"/>
              <w:bottom w:w="100" w:type="dxa"/>
              <w:right w:w="100" w:type="dxa"/>
            </w:tcMar>
          </w:tcPr>
          <w:p w:rsidR="009964DF" w:rsidRDefault="009964DF" w:rsidP="00407B79">
            <w:pPr>
              <w:widowControl w:val="0"/>
              <w:spacing w:line="240" w:lineRule="auto"/>
              <w:ind w:left="450" w:hanging="360"/>
              <w:rPr>
                <w:b/>
              </w:rPr>
            </w:pPr>
            <w:proofErr w:type="spellStart"/>
            <w:r>
              <w:rPr>
                <w:b/>
              </w:rPr>
              <w:t>Pharyngoesophageal</w:t>
            </w:r>
            <w:proofErr w:type="spellEnd"/>
            <w:r>
              <w:rPr>
                <w:b/>
              </w:rPr>
              <w:t xml:space="preserve"> Segment Opening</w:t>
            </w:r>
          </w:p>
        </w:tc>
      </w:tr>
      <w:tr w:rsidR="009964DF" w:rsidTr="00407B79">
        <w:trPr>
          <w:trHeight w:val="420"/>
        </w:trPr>
        <w:tc>
          <w:tcPr>
            <w:tcW w:w="2715" w:type="dxa"/>
            <w:tcMar>
              <w:top w:w="100" w:type="dxa"/>
              <w:left w:w="100" w:type="dxa"/>
              <w:bottom w:w="100" w:type="dxa"/>
              <w:right w:w="100" w:type="dxa"/>
            </w:tcMar>
          </w:tcPr>
          <w:p w:rsidR="009964DF" w:rsidRDefault="009964DF" w:rsidP="00407B79">
            <w:pPr>
              <w:widowControl w:val="0"/>
              <w:spacing w:line="240" w:lineRule="auto"/>
              <w:ind w:left="720" w:hanging="360"/>
            </w:pPr>
            <w:r>
              <w:t>(0) Complete</w:t>
            </w:r>
          </w:p>
        </w:tc>
        <w:tc>
          <w:tcPr>
            <w:tcW w:w="2340" w:type="dxa"/>
            <w:tcMar>
              <w:top w:w="100" w:type="dxa"/>
              <w:left w:w="100" w:type="dxa"/>
              <w:bottom w:w="100" w:type="dxa"/>
              <w:right w:w="100" w:type="dxa"/>
            </w:tcMar>
          </w:tcPr>
          <w:p w:rsidR="009964DF" w:rsidRDefault="009964DF" w:rsidP="00407B79">
            <w:pPr>
              <w:widowControl w:val="0"/>
              <w:spacing w:line="240" w:lineRule="auto"/>
            </w:pPr>
            <w:r>
              <w:t>10 (59%)</w:t>
            </w:r>
          </w:p>
        </w:tc>
        <w:tc>
          <w:tcPr>
            <w:tcW w:w="2610" w:type="dxa"/>
            <w:tcMar>
              <w:top w:w="100" w:type="dxa"/>
              <w:left w:w="100" w:type="dxa"/>
              <w:bottom w:w="100" w:type="dxa"/>
              <w:right w:w="100" w:type="dxa"/>
            </w:tcMar>
          </w:tcPr>
          <w:p w:rsidR="009964DF" w:rsidRDefault="009964DF" w:rsidP="00407B79">
            <w:pPr>
              <w:widowControl w:val="0"/>
              <w:spacing w:line="240" w:lineRule="auto"/>
            </w:pPr>
            <w:r>
              <w:t>12 (23%)</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6"/>
              </w:numPr>
              <w:spacing w:after="0" w:line="240" w:lineRule="auto"/>
            </w:pPr>
            <w:r>
              <w:t>Partial</w:t>
            </w:r>
          </w:p>
        </w:tc>
        <w:tc>
          <w:tcPr>
            <w:tcW w:w="2340" w:type="dxa"/>
            <w:tcMar>
              <w:top w:w="100" w:type="dxa"/>
              <w:left w:w="100" w:type="dxa"/>
              <w:bottom w:w="100" w:type="dxa"/>
              <w:right w:w="100" w:type="dxa"/>
            </w:tcMar>
          </w:tcPr>
          <w:p w:rsidR="009964DF" w:rsidRDefault="009964DF" w:rsidP="00407B79">
            <w:pPr>
              <w:widowControl w:val="0"/>
              <w:spacing w:line="240" w:lineRule="auto"/>
            </w:pPr>
            <w:r>
              <w:t>6 (35%)</w:t>
            </w:r>
          </w:p>
        </w:tc>
        <w:tc>
          <w:tcPr>
            <w:tcW w:w="2610" w:type="dxa"/>
            <w:tcMar>
              <w:top w:w="100" w:type="dxa"/>
              <w:left w:w="100" w:type="dxa"/>
              <w:bottom w:w="100" w:type="dxa"/>
              <w:right w:w="100" w:type="dxa"/>
            </w:tcMar>
          </w:tcPr>
          <w:p w:rsidR="009964DF" w:rsidRDefault="009964DF" w:rsidP="00407B79">
            <w:pPr>
              <w:widowControl w:val="0"/>
              <w:spacing w:line="240" w:lineRule="auto"/>
            </w:pPr>
            <w:r>
              <w:t>21 (40%)</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6"/>
              </w:numPr>
              <w:spacing w:after="0" w:line="240" w:lineRule="auto"/>
            </w:pPr>
            <w:proofErr w:type="spellStart"/>
            <w:r>
              <w:t>Minimal</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1 (6%)</w:t>
            </w:r>
          </w:p>
        </w:tc>
        <w:tc>
          <w:tcPr>
            <w:tcW w:w="2610" w:type="dxa"/>
            <w:tcMar>
              <w:top w:w="100" w:type="dxa"/>
              <w:left w:w="100" w:type="dxa"/>
              <w:bottom w:w="100" w:type="dxa"/>
              <w:right w:w="100" w:type="dxa"/>
            </w:tcMar>
          </w:tcPr>
          <w:p w:rsidR="009964DF" w:rsidRDefault="009964DF" w:rsidP="00407B79">
            <w:pPr>
              <w:widowControl w:val="0"/>
              <w:spacing w:line="240" w:lineRule="auto"/>
            </w:pPr>
            <w:r>
              <w:t>10 (19%)</w:t>
            </w:r>
          </w:p>
        </w:tc>
      </w:tr>
      <w:tr w:rsidR="009964DF" w:rsidTr="00407B79">
        <w:trPr>
          <w:trHeight w:val="420"/>
        </w:trPr>
        <w:tc>
          <w:tcPr>
            <w:tcW w:w="2715" w:type="dxa"/>
            <w:tcMar>
              <w:top w:w="100" w:type="dxa"/>
              <w:left w:w="100" w:type="dxa"/>
              <w:bottom w:w="100" w:type="dxa"/>
              <w:right w:w="100" w:type="dxa"/>
            </w:tcMar>
          </w:tcPr>
          <w:p w:rsidR="009964DF" w:rsidRDefault="009964DF" w:rsidP="009964DF">
            <w:pPr>
              <w:widowControl w:val="0"/>
              <w:numPr>
                <w:ilvl w:val="0"/>
                <w:numId w:val="16"/>
              </w:numPr>
              <w:spacing w:after="0" w:line="240" w:lineRule="auto"/>
            </w:pPr>
            <w:proofErr w:type="spellStart"/>
            <w:r>
              <w:t>None</w:t>
            </w:r>
            <w:r>
              <w:rPr>
                <w:vertAlign w:val="superscript"/>
              </w:rPr>
              <w:t>P</w:t>
            </w:r>
            <w:proofErr w:type="spellEnd"/>
          </w:p>
        </w:tc>
        <w:tc>
          <w:tcPr>
            <w:tcW w:w="2340" w:type="dxa"/>
            <w:tcMar>
              <w:top w:w="100" w:type="dxa"/>
              <w:left w:w="100" w:type="dxa"/>
              <w:bottom w:w="100" w:type="dxa"/>
              <w:right w:w="100" w:type="dxa"/>
            </w:tcMar>
          </w:tcPr>
          <w:p w:rsidR="009964DF" w:rsidRDefault="009964DF" w:rsidP="00407B79">
            <w:pPr>
              <w:widowControl w:val="0"/>
              <w:spacing w:line="240" w:lineRule="auto"/>
            </w:pPr>
            <w:r>
              <w:t>0 (0%)</w:t>
            </w:r>
          </w:p>
        </w:tc>
        <w:tc>
          <w:tcPr>
            <w:tcW w:w="2610" w:type="dxa"/>
            <w:tcMar>
              <w:top w:w="100" w:type="dxa"/>
              <w:left w:w="100" w:type="dxa"/>
              <w:bottom w:w="100" w:type="dxa"/>
              <w:right w:w="100" w:type="dxa"/>
            </w:tcMar>
          </w:tcPr>
          <w:p w:rsidR="009964DF" w:rsidRDefault="009964DF" w:rsidP="00407B79">
            <w:pPr>
              <w:widowControl w:val="0"/>
              <w:spacing w:line="240" w:lineRule="auto"/>
            </w:pPr>
            <w:r>
              <w:t>9 (17%)</w:t>
            </w:r>
          </w:p>
        </w:tc>
      </w:tr>
    </w:tbl>
    <w:p w:rsidR="009964DF" w:rsidRDefault="009964DF" w:rsidP="009964DF">
      <w:pPr>
        <w:widowControl w:val="0"/>
        <w:spacing w:line="240" w:lineRule="auto"/>
      </w:pPr>
      <w:r>
        <w:rPr>
          <w:vertAlign w:val="superscript"/>
        </w:rPr>
        <w:t xml:space="preserve">P </w:t>
      </w:r>
      <w:r>
        <w:t xml:space="preserve">Demarcation for integrity categorized as ‘profound impairment’ </w:t>
      </w:r>
    </w:p>
    <w:p w:rsidR="009964DF" w:rsidRDefault="009964DF" w:rsidP="009964DF">
      <w:pPr>
        <w:widowControl w:val="0"/>
        <w:spacing w:line="240" w:lineRule="auto"/>
      </w:pPr>
      <w:r>
        <w:t>*N=51 for components in domains III and IV due to poor image quality for one infant</w:t>
      </w:r>
    </w:p>
    <w:p w:rsidR="004A48B2" w:rsidRDefault="004A48B2">
      <w:bookmarkStart w:id="0" w:name="_GoBack"/>
      <w:bookmarkEnd w:id="0"/>
    </w:p>
    <w:sectPr w:rsidR="004A48B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41FE6"/>
    <w:multiLevelType w:val="multilevel"/>
    <w:tmpl w:val="E83A9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2DC3E22"/>
    <w:multiLevelType w:val="multilevel"/>
    <w:tmpl w:val="A30A50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C094509"/>
    <w:multiLevelType w:val="multilevel"/>
    <w:tmpl w:val="3496BD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4516D93"/>
    <w:multiLevelType w:val="multilevel"/>
    <w:tmpl w:val="CB62F01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29AF4D4D"/>
    <w:multiLevelType w:val="multilevel"/>
    <w:tmpl w:val="6C6E22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CB734D0"/>
    <w:multiLevelType w:val="multilevel"/>
    <w:tmpl w:val="83CA4E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4184589"/>
    <w:multiLevelType w:val="multilevel"/>
    <w:tmpl w:val="B13A69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7951675"/>
    <w:multiLevelType w:val="multilevel"/>
    <w:tmpl w:val="85A810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8FA0B05"/>
    <w:multiLevelType w:val="multilevel"/>
    <w:tmpl w:val="ED5450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796CB3"/>
    <w:multiLevelType w:val="multilevel"/>
    <w:tmpl w:val="AB9E7D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7204B64"/>
    <w:multiLevelType w:val="multilevel"/>
    <w:tmpl w:val="1CCE668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15:restartNumberingAfterBreak="0">
    <w:nsid w:val="487C0336"/>
    <w:multiLevelType w:val="multilevel"/>
    <w:tmpl w:val="D94CB0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4EC52793"/>
    <w:multiLevelType w:val="multilevel"/>
    <w:tmpl w:val="BF943A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663569D"/>
    <w:multiLevelType w:val="multilevel"/>
    <w:tmpl w:val="1AD479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8526F56"/>
    <w:multiLevelType w:val="multilevel"/>
    <w:tmpl w:val="15BE65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698E3945"/>
    <w:multiLevelType w:val="multilevel"/>
    <w:tmpl w:val="9814C9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0A07ADF"/>
    <w:multiLevelType w:val="multilevel"/>
    <w:tmpl w:val="14DEFD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0BD5D5F"/>
    <w:multiLevelType w:val="multilevel"/>
    <w:tmpl w:val="9872EB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7E415AE4"/>
    <w:multiLevelType w:val="multilevel"/>
    <w:tmpl w:val="6A9438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FFC4324"/>
    <w:multiLevelType w:val="multilevel"/>
    <w:tmpl w:val="17627B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2"/>
  </w:num>
  <w:num w:numId="2">
    <w:abstractNumId w:val="9"/>
  </w:num>
  <w:num w:numId="3">
    <w:abstractNumId w:val="15"/>
  </w:num>
  <w:num w:numId="4">
    <w:abstractNumId w:val="0"/>
  </w:num>
  <w:num w:numId="5">
    <w:abstractNumId w:val="10"/>
  </w:num>
  <w:num w:numId="6">
    <w:abstractNumId w:val="8"/>
  </w:num>
  <w:num w:numId="7">
    <w:abstractNumId w:val="4"/>
  </w:num>
  <w:num w:numId="8">
    <w:abstractNumId w:val="7"/>
  </w:num>
  <w:num w:numId="9">
    <w:abstractNumId w:val="2"/>
  </w:num>
  <w:num w:numId="10">
    <w:abstractNumId w:val="5"/>
  </w:num>
  <w:num w:numId="11">
    <w:abstractNumId w:val="11"/>
  </w:num>
  <w:num w:numId="12">
    <w:abstractNumId w:val="6"/>
  </w:num>
  <w:num w:numId="13">
    <w:abstractNumId w:val="1"/>
  </w:num>
  <w:num w:numId="14">
    <w:abstractNumId w:val="16"/>
  </w:num>
  <w:num w:numId="15">
    <w:abstractNumId w:val="3"/>
  </w:num>
  <w:num w:numId="16">
    <w:abstractNumId w:val="19"/>
  </w:num>
  <w:num w:numId="17">
    <w:abstractNumId w:val="18"/>
  </w:num>
  <w:num w:numId="18">
    <w:abstractNumId w:val="14"/>
  </w:num>
  <w:num w:numId="19">
    <w:abstractNumId w:val="13"/>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4DF"/>
    <w:rsid w:val="00003785"/>
    <w:rsid w:val="00003796"/>
    <w:rsid w:val="0000568C"/>
    <w:rsid w:val="00007566"/>
    <w:rsid w:val="00011E0C"/>
    <w:rsid w:val="00011F56"/>
    <w:rsid w:val="00015E1E"/>
    <w:rsid w:val="000160E8"/>
    <w:rsid w:val="00017D5A"/>
    <w:rsid w:val="000204BD"/>
    <w:rsid w:val="00020DE0"/>
    <w:rsid w:val="00022816"/>
    <w:rsid w:val="00022955"/>
    <w:rsid w:val="000264CB"/>
    <w:rsid w:val="000272EA"/>
    <w:rsid w:val="00027351"/>
    <w:rsid w:val="000328DD"/>
    <w:rsid w:val="00032F5F"/>
    <w:rsid w:val="000336AB"/>
    <w:rsid w:val="000345FA"/>
    <w:rsid w:val="00034C74"/>
    <w:rsid w:val="000360FA"/>
    <w:rsid w:val="00042EF9"/>
    <w:rsid w:val="000433A1"/>
    <w:rsid w:val="00043AA2"/>
    <w:rsid w:val="00047553"/>
    <w:rsid w:val="000478DB"/>
    <w:rsid w:val="00051E6E"/>
    <w:rsid w:val="000534F7"/>
    <w:rsid w:val="000539C5"/>
    <w:rsid w:val="0005525B"/>
    <w:rsid w:val="0005795E"/>
    <w:rsid w:val="00064837"/>
    <w:rsid w:val="0006569E"/>
    <w:rsid w:val="000674E9"/>
    <w:rsid w:val="0006770A"/>
    <w:rsid w:val="000721AB"/>
    <w:rsid w:val="00072559"/>
    <w:rsid w:val="00077846"/>
    <w:rsid w:val="00081C01"/>
    <w:rsid w:val="00082185"/>
    <w:rsid w:val="00085BD8"/>
    <w:rsid w:val="00087AB0"/>
    <w:rsid w:val="00087CAD"/>
    <w:rsid w:val="00091712"/>
    <w:rsid w:val="00091DA7"/>
    <w:rsid w:val="00092660"/>
    <w:rsid w:val="000932CE"/>
    <w:rsid w:val="00094900"/>
    <w:rsid w:val="00094C19"/>
    <w:rsid w:val="00095A63"/>
    <w:rsid w:val="000A1278"/>
    <w:rsid w:val="000A197F"/>
    <w:rsid w:val="000A3223"/>
    <w:rsid w:val="000A6DD4"/>
    <w:rsid w:val="000A6F75"/>
    <w:rsid w:val="000B08B5"/>
    <w:rsid w:val="000B08E0"/>
    <w:rsid w:val="000B188D"/>
    <w:rsid w:val="000B1BC1"/>
    <w:rsid w:val="000B2856"/>
    <w:rsid w:val="000B4AFB"/>
    <w:rsid w:val="000B5070"/>
    <w:rsid w:val="000B775C"/>
    <w:rsid w:val="000B79DB"/>
    <w:rsid w:val="000B7DDD"/>
    <w:rsid w:val="000C00E6"/>
    <w:rsid w:val="000C21CB"/>
    <w:rsid w:val="000C4A41"/>
    <w:rsid w:val="000C7539"/>
    <w:rsid w:val="000D062F"/>
    <w:rsid w:val="000D20BE"/>
    <w:rsid w:val="000E269B"/>
    <w:rsid w:val="000E27CC"/>
    <w:rsid w:val="000E43B4"/>
    <w:rsid w:val="000E4FFB"/>
    <w:rsid w:val="000E7674"/>
    <w:rsid w:val="000F2B4A"/>
    <w:rsid w:val="000F3545"/>
    <w:rsid w:val="000F4305"/>
    <w:rsid w:val="00103F74"/>
    <w:rsid w:val="00104BDA"/>
    <w:rsid w:val="0010661E"/>
    <w:rsid w:val="001078E6"/>
    <w:rsid w:val="001123A2"/>
    <w:rsid w:val="00116145"/>
    <w:rsid w:val="001201D6"/>
    <w:rsid w:val="001208CC"/>
    <w:rsid w:val="001224B0"/>
    <w:rsid w:val="001225CC"/>
    <w:rsid w:val="00122DF7"/>
    <w:rsid w:val="00122FD1"/>
    <w:rsid w:val="001239B6"/>
    <w:rsid w:val="00125B07"/>
    <w:rsid w:val="00126617"/>
    <w:rsid w:val="001305C5"/>
    <w:rsid w:val="001307AC"/>
    <w:rsid w:val="00132A28"/>
    <w:rsid w:val="00133541"/>
    <w:rsid w:val="00140620"/>
    <w:rsid w:val="0014122F"/>
    <w:rsid w:val="0014134C"/>
    <w:rsid w:val="001477C9"/>
    <w:rsid w:val="00152463"/>
    <w:rsid w:val="00153181"/>
    <w:rsid w:val="001557FD"/>
    <w:rsid w:val="00155A06"/>
    <w:rsid w:val="00157029"/>
    <w:rsid w:val="001641BE"/>
    <w:rsid w:val="001710FA"/>
    <w:rsid w:val="001718A3"/>
    <w:rsid w:val="001724F8"/>
    <w:rsid w:val="00173FA5"/>
    <w:rsid w:val="00175107"/>
    <w:rsid w:val="00180F50"/>
    <w:rsid w:val="00180F70"/>
    <w:rsid w:val="0018103C"/>
    <w:rsid w:val="00182191"/>
    <w:rsid w:val="00182F9F"/>
    <w:rsid w:val="0018424A"/>
    <w:rsid w:val="0018450A"/>
    <w:rsid w:val="0019218E"/>
    <w:rsid w:val="0019529B"/>
    <w:rsid w:val="001956A7"/>
    <w:rsid w:val="00195F59"/>
    <w:rsid w:val="001A0D9F"/>
    <w:rsid w:val="001A2244"/>
    <w:rsid w:val="001A4272"/>
    <w:rsid w:val="001A4A96"/>
    <w:rsid w:val="001A5365"/>
    <w:rsid w:val="001A642B"/>
    <w:rsid w:val="001A662D"/>
    <w:rsid w:val="001A6863"/>
    <w:rsid w:val="001B20A6"/>
    <w:rsid w:val="001B33F1"/>
    <w:rsid w:val="001B3C5E"/>
    <w:rsid w:val="001B3E07"/>
    <w:rsid w:val="001B75A9"/>
    <w:rsid w:val="001C3F5A"/>
    <w:rsid w:val="001D249A"/>
    <w:rsid w:val="001D258F"/>
    <w:rsid w:val="001D3447"/>
    <w:rsid w:val="001E0B8C"/>
    <w:rsid w:val="001E0FE5"/>
    <w:rsid w:val="001E177F"/>
    <w:rsid w:val="001E2B65"/>
    <w:rsid w:val="001E3626"/>
    <w:rsid w:val="001E53ED"/>
    <w:rsid w:val="001E6D0B"/>
    <w:rsid w:val="001E7A62"/>
    <w:rsid w:val="001F14E8"/>
    <w:rsid w:val="001F2526"/>
    <w:rsid w:val="001F25DA"/>
    <w:rsid w:val="001F2B0C"/>
    <w:rsid w:val="001F3FFA"/>
    <w:rsid w:val="001F4C86"/>
    <w:rsid w:val="001F5E8D"/>
    <w:rsid w:val="00200F64"/>
    <w:rsid w:val="00201ADB"/>
    <w:rsid w:val="0020458A"/>
    <w:rsid w:val="00212681"/>
    <w:rsid w:val="002131C7"/>
    <w:rsid w:val="00213CC4"/>
    <w:rsid w:val="00215013"/>
    <w:rsid w:val="00215BE1"/>
    <w:rsid w:val="00216382"/>
    <w:rsid w:val="002175BF"/>
    <w:rsid w:val="0022159A"/>
    <w:rsid w:val="00224247"/>
    <w:rsid w:val="0022531A"/>
    <w:rsid w:val="002261DE"/>
    <w:rsid w:val="00226B7F"/>
    <w:rsid w:val="0023200D"/>
    <w:rsid w:val="00236E02"/>
    <w:rsid w:val="00237DE8"/>
    <w:rsid w:val="00240031"/>
    <w:rsid w:val="00240907"/>
    <w:rsid w:val="002439C5"/>
    <w:rsid w:val="00244672"/>
    <w:rsid w:val="00245176"/>
    <w:rsid w:val="00247487"/>
    <w:rsid w:val="00250910"/>
    <w:rsid w:val="00251500"/>
    <w:rsid w:val="00252C78"/>
    <w:rsid w:val="0025359A"/>
    <w:rsid w:val="00254C8D"/>
    <w:rsid w:val="00255D84"/>
    <w:rsid w:val="00256D8E"/>
    <w:rsid w:val="00257A85"/>
    <w:rsid w:val="0026056F"/>
    <w:rsid w:val="002644DF"/>
    <w:rsid w:val="00264536"/>
    <w:rsid w:val="00264615"/>
    <w:rsid w:val="002649C8"/>
    <w:rsid w:val="00264D8F"/>
    <w:rsid w:val="00264E13"/>
    <w:rsid w:val="002653D9"/>
    <w:rsid w:val="00266371"/>
    <w:rsid w:val="00270002"/>
    <w:rsid w:val="0027165A"/>
    <w:rsid w:val="0027216A"/>
    <w:rsid w:val="00272745"/>
    <w:rsid w:val="00277669"/>
    <w:rsid w:val="002801B9"/>
    <w:rsid w:val="00283C6A"/>
    <w:rsid w:val="00284B0A"/>
    <w:rsid w:val="00286579"/>
    <w:rsid w:val="00287017"/>
    <w:rsid w:val="002872E4"/>
    <w:rsid w:val="002912E1"/>
    <w:rsid w:val="002925C0"/>
    <w:rsid w:val="00294881"/>
    <w:rsid w:val="00296E5C"/>
    <w:rsid w:val="00297581"/>
    <w:rsid w:val="002978D5"/>
    <w:rsid w:val="002A37A7"/>
    <w:rsid w:val="002A45BF"/>
    <w:rsid w:val="002A669B"/>
    <w:rsid w:val="002A79A0"/>
    <w:rsid w:val="002A7F32"/>
    <w:rsid w:val="002B4479"/>
    <w:rsid w:val="002C02D2"/>
    <w:rsid w:val="002C04A4"/>
    <w:rsid w:val="002C06DA"/>
    <w:rsid w:val="002C3F10"/>
    <w:rsid w:val="002C459F"/>
    <w:rsid w:val="002D1586"/>
    <w:rsid w:val="002D57A0"/>
    <w:rsid w:val="002D7E2D"/>
    <w:rsid w:val="002E346E"/>
    <w:rsid w:val="002E5675"/>
    <w:rsid w:val="002E5E74"/>
    <w:rsid w:val="002F190D"/>
    <w:rsid w:val="002F4B74"/>
    <w:rsid w:val="00300618"/>
    <w:rsid w:val="00302AB7"/>
    <w:rsid w:val="00302CB3"/>
    <w:rsid w:val="00303C67"/>
    <w:rsid w:val="00305C01"/>
    <w:rsid w:val="00311EA6"/>
    <w:rsid w:val="00313803"/>
    <w:rsid w:val="00314D31"/>
    <w:rsid w:val="0031563C"/>
    <w:rsid w:val="00322D21"/>
    <w:rsid w:val="00325548"/>
    <w:rsid w:val="00327F1D"/>
    <w:rsid w:val="003302B4"/>
    <w:rsid w:val="0033069B"/>
    <w:rsid w:val="00331061"/>
    <w:rsid w:val="00335630"/>
    <w:rsid w:val="00340C17"/>
    <w:rsid w:val="00341A48"/>
    <w:rsid w:val="003448DA"/>
    <w:rsid w:val="00346CD4"/>
    <w:rsid w:val="00347452"/>
    <w:rsid w:val="003601D7"/>
    <w:rsid w:val="003619C1"/>
    <w:rsid w:val="00361D0A"/>
    <w:rsid w:val="00362E7F"/>
    <w:rsid w:val="0036332D"/>
    <w:rsid w:val="0036352D"/>
    <w:rsid w:val="00363D66"/>
    <w:rsid w:val="003648C2"/>
    <w:rsid w:val="0036558D"/>
    <w:rsid w:val="00365D89"/>
    <w:rsid w:val="00365E86"/>
    <w:rsid w:val="00367651"/>
    <w:rsid w:val="0037282E"/>
    <w:rsid w:val="003730E8"/>
    <w:rsid w:val="00373CC6"/>
    <w:rsid w:val="00376E1A"/>
    <w:rsid w:val="00381BAB"/>
    <w:rsid w:val="0038517B"/>
    <w:rsid w:val="00386133"/>
    <w:rsid w:val="00391B5B"/>
    <w:rsid w:val="0039202B"/>
    <w:rsid w:val="003975E2"/>
    <w:rsid w:val="003A0F52"/>
    <w:rsid w:val="003A1EA3"/>
    <w:rsid w:val="003A4200"/>
    <w:rsid w:val="003A4A0D"/>
    <w:rsid w:val="003A5A15"/>
    <w:rsid w:val="003B0149"/>
    <w:rsid w:val="003B4A9F"/>
    <w:rsid w:val="003C05B1"/>
    <w:rsid w:val="003C0659"/>
    <w:rsid w:val="003C0B26"/>
    <w:rsid w:val="003C0D98"/>
    <w:rsid w:val="003C1FE6"/>
    <w:rsid w:val="003C3A9A"/>
    <w:rsid w:val="003C5080"/>
    <w:rsid w:val="003C7F8D"/>
    <w:rsid w:val="003D0499"/>
    <w:rsid w:val="003D0A25"/>
    <w:rsid w:val="003D0A68"/>
    <w:rsid w:val="003D0C5C"/>
    <w:rsid w:val="003D0C98"/>
    <w:rsid w:val="003D45FE"/>
    <w:rsid w:val="003E35C5"/>
    <w:rsid w:val="003E5010"/>
    <w:rsid w:val="003F3655"/>
    <w:rsid w:val="003F3F0B"/>
    <w:rsid w:val="003F5953"/>
    <w:rsid w:val="003F61E3"/>
    <w:rsid w:val="003F7FB0"/>
    <w:rsid w:val="004012AC"/>
    <w:rsid w:val="004012AE"/>
    <w:rsid w:val="00401388"/>
    <w:rsid w:val="00402696"/>
    <w:rsid w:val="00405228"/>
    <w:rsid w:val="00405A00"/>
    <w:rsid w:val="00405BE7"/>
    <w:rsid w:val="00406DB3"/>
    <w:rsid w:val="00407704"/>
    <w:rsid w:val="00410523"/>
    <w:rsid w:val="00410677"/>
    <w:rsid w:val="004110A8"/>
    <w:rsid w:val="0041150F"/>
    <w:rsid w:val="0041782C"/>
    <w:rsid w:val="00417F8A"/>
    <w:rsid w:val="00420FF1"/>
    <w:rsid w:val="00423328"/>
    <w:rsid w:val="00426BF8"/>
    <w:rsid w:val="0043034E"/>
    <w:rsid w:val="0043176D"/>
    <w:rsid w:val="00431B89"/>
    <w:rsid w:val="00431BFA"/>
    <w:rsid w:val="00432420"/>
    <w:rsid w:val="004325B7"/>
    <w:rsid w:val="004369C3"/>
    <w:rsid w:val="00441BAD"/>
    <w:rsid w:val="00441DCD"/>
    <w:rsid w:val="004422C7"/>
    <w:rsid w:val="00442816"/>
    <w:rsid w:val="00442AB2"/>
    <w:rsid w:val="00445AB3"/>
    <w:rsid w:val="004467DF"/>
    <w:rsid w:val="004469C7"/>
    <w:rsid w:val="0045284A"/>
    <w:rsid w:val="004549F2"/>
    <w:rsid w:val="00457B47"/>
    <w:rsid w:val="00461A95"/>
    <w:rsid w:val="00464077"/>
    <w:rsid w:val="00465421"/>
    <w:rsid w:val="0046710C"/>
    <w:rsid w:val="00467354"/>
    <w:rsid w:val="00467525"/>
    <w:rsid w:val="0047022C"/>
    <w:rsid w:val="004725F5"/>
    <w:rsid w:val="0047278B"/>
    <w:rsid w:val="00477024"/>
    <w:rsid w:val="00477C3A"/>
    <w:rsid w:val="00477F41"/>
    <w:rsid w:val="00484E13"/>
    <w:rsid w:val="004862C1"/>
    <w:rsid w:val="004866F0"/>
    <w:rsid w:val="00493152"/>
    <w:rsid w:val="004944B0"/>
    <w:rsid w:val="00494AF1"/>
    <w:rsid w:val="004A2AB4"/>
    <w:rsid w:val="004A2C10"/>
    <w:rsid w:val="004A48B2"/>
    <w:rsid w:val="004A5269"/>
    <w:rsid w:val="004A5B7F"/>
    <w:rsid w:val="004A5F96"/>
    <w:rsid w:val="004A640F"/>
    <w:rsid w:val="004B3750"/>
    <w:rsid w:val="004B5CD3"/>
    <w:rsid w:val="004B7E7B"/>
    <w:rsid w:val="004C5DFC"/>
    <w:rsid w:val="004C7615"/>
    <w:rsid w:val="004D113C"/>
    <w:rsid w:val="004D355E"/>
    <w:rsid w:val="004D42AE"/>
    <w:rsid w:val="004D5427"/>
    <w:rsid w:val="004D5A49"/>
    <w:rsid w:val="004D6C26"/>
    <w:rsid w:val="004E06B4"/>
    <w:rsid w:val="004E2170"/>
    <w:rsid w:val="004E4466"/>
    <w:rsid w:val="004E49CE"/>
    <w:rsid w:val="004E5E55"/>
    <w:rsid w:val="004F0F4D"/>
    <w:rsid w:val="004F120C"/>
    <w:rsid w:val="004F4D45"/>
    <w:rsid w:val="004F6AB6"/>
    <w:rsid w:val="00500B6E"/>
    <w:rsid w:val="00502E92"/>
    <w:rsid w:val="00505F6D"/>
    <w:rsid w:val="00510F11"/>
    <w:rsid w:val="00514925"/>
    <w:rsid w:val="00515BAC"/>
    <w:rsid w:val="00520740"/>
    <w:rsid w:val="00520765"/>
    <w:rsid w:val="00524679"/>
    <w:rsid w:val="00533410"/>
    <w:rsid w:val="005369AD"/>
    <w:rsid w:val="00536CF2"/>
    <w:rsid w:val="00542059"/>
    <w:rsid w:val="00542DF9"/>
    <w:rsid w:val="00543677"/>
    <w:rsid w:val="00545174"/>
    <w:rsid w:val="00547284"/>
    <w:rsid w:val="00550512"/>
    <w:rsid w:val="005516E0"/>
    <w:rsid w:val="00552889"/>
    <w:rsid w:val="00553D65"/>
    <w:rsid w:val="00554FA8"/>
    <w:rsid w:val="0055722C"/>
    <w:rsid w:val="00560B3E"/>
    <w:rsid w:val="00563A27"/>
    <w:rsid w:val="0056475A"/>
    <w:rsid w:val="00565071"/>
    <w:rsid w:val="0056612E"/>
    <w:rsid w:val="0056701F"/>
    <w:rsid w:val="00570773"/>
    <w:rsid w:val="00570F95"/>
    <w:rsid w:val="00570FFD"/>
    <w:rsid w:val="00571DAA"/>
    <w:rsid w:val="00572919"/>
    <w:rsid w:val="005729A3"/>
    <w:rsid w:val="00572FF8"/>
    <w:rsid w:val="00573083"/>
    <w:rsid w:val="00574430"/>
    <w:rsid w:val="00574A5A"/>
    <w:rsid w:val="00574FF6"/>
    <w:rsid w:val="00576D99"/>
    <w:rsid w:val="00576F35"/>
    <w:rsid w:val="00577D7E"/>
    <w:rsid w:val="00580162"/>
    <w:rsid w:val="00585392"/>
    <w:rsid w:val="0058586C"/>
    <w:rsid w:val="00585A39"/>
    <w:rsid w:val="0058605F"/>
    <w:rsid w:val="00586A0E"/>
    <w:rsid w:val="00592F66"/>
    <w:rsid w:val="00593B78"/>
    <w:rsid w:val="00597A37"/>
    <w:rsid w:val="00597CFF"/>
    <w:rsid w:val="005A22C3"/>
    <w:rsid w:val="005A4C66"/>
    <w:rsid w:val="005A71B5"/>
    <w:rsid w:val="005A7905"/>
    <w:rsid w:val="005B12F1"/>
    <w:rsid w:val="005B2F34"/>
    <w:rsid w:val="005B3407"/>
    <w:rsid w:val="005B64AC"/>
    <w:rsid w:val="005B6C0B"/>
    <w:rsid w:val="005B6F8A"/>
    <w:rsid w:val="005C1D23"/>
    <w:rsid w:val="005C4607"/>
    <w:rsid w:val="005C4B76"/>
    <w:rsid w:val="005D01B3"/>
    <w:rsid w:val="005D1030"/>
    <w:rsid w:val="005D34D8"/>
    <w:rsid w:val="005D4CB0"/>
    <w:rsid w:val="005D5D64"/>
    <w:rsid w:val="005E1FCC"/>
    <w:rsid w:val="005E2846"/>
    <w:rsid w:val="005E32CE"/>
    <w:rsid w:val="005E3D15"/>
    <w:rsid w:val="005E4528"/>
    <w:rsid w:val="005E610C"/>
    <w:rsid w:val="005E6246"/>
    <w:rsid w:val="005E6ECB"/>
    <w:rsid w:val="005F2E2C"/>
    <w:rsid w:val="005F3C15"/>
    <w:rsid w:val="005F4CE6"/>
    <w:rsid w:val="005F544F"/>
    <w:rsid w:val="005F5D99"/>
    <w:rsid w:val="005F687C"/>
    <w:rsid w:val="006014C1"/>
    <w:rsid w:val="00602EE9"/>
    <w:rsid w:val="00604E3C"/>
    <w:rsid w:val="00604EFA"/>
    <w:rsid w:val="00606255"/>
    <w:rsid w:val="00607E42"/>
    <w:rsid w:val="00611A29"/>
    <w:rsid w:val="00611B59"/>
    <w:rsid w:val="00612FC4"/>
    <w:rsid w:val="006148B1"/>
    <w:rsid w:val="00616869"/>
    <w:rsid w:val="0061688B"/>
    <w:rsid w:val="0061740E"/>
    <w:rsid w:val="0061745F"/>
    <w:rsid w:val="00621FE2"/>
    <w:rsid w:val="006232A1"/>
    <w:rsid w:val="0062433A"/>
    <w:rsid w:val="0062442E"/>
    <w:rsid w:val="00624CAF"/>
    <w:rsid w:val="00625C53"/>
    <w:rsid w:val="00625DDA"/>
    <w:rsid w:val="00626553"/>
    <w:rsid w:val="00626BE0"/>
    <w:rsid w:val="00627611"/>
    <w:rsid w:val="0063355C"/>
    <w:rsid w:val="00635022"/>
    <w:rsid w:val="0063553B"/>
    <w:rsid w:val="006360A7"/>
    <w:rsid w:val="00636E83"/>
    <w:rsid w:val="00637F20"/>
    <w:rsid w:val="0064061F"/>
    <w:rsid w:val="00641461"/>
    <w:rsid w:val="00642305"/>
    <w:rsid w:val="0065180A"/>
    <w:rsid w:val="00652FA1"/>
    <w:rsid w:val="006532C5"/>
    <w:rsid w:val="00655933"/>
    <w:rsid w:val="0065690B"/>
    <w:rsid w:val="00656F49"/>
    <w:rsid w:val="00661DB2"/>
    <w:rsid w:val="00666078"/>
    <w:rsid w:val="006717B3"/>
    <w:rsid w:val="00672438"/>
    <w:rsid w:val="00673D5B"/>
    <w:rsid w:val="006743A3"/>
    <w:rsid w:val="006755C2"/>
    <w:rsid w:val="0068060D"/>
    <w:rsid w:val="00682F68"/>
    <w:rsid w:val="00685962"/>
    <w:rsid w:val="006864DA"/>
    <w:rsid w:val="00690AE6"/>
    <w:rsid w:val="00690DF6"/>
    <w:rsid w:val="00690FC9"/>
    <w:rsid w:val="006931B7"/>
    <w:rsid w:val="006A0333"/>
    <w:rsid w:val="006A70E2"/>
    <w:rsid w:val="006A7A7B"/>
    <w:rsid w:val="006B046F"/>
    <w:rsid w:val="006B0A08"/>
    <w:rsid w:val="006B2A03"/>
    <w:rsid w:val="006B311B"/>
    <w:rsid w:val="006B59EF"/>
    <w:rsid w:val="006B68B8"/>
    <w:rsid w:val="006B6E1E"/>
    <w:rsid w:val="006B7D78"/>
    <w:rsid w:val="006C13E6"/>
    <w:rsid w:val="006C18E8"/>
    <w:rsid w:val="006C298F"/>
    <w:rsid w:val="006C3709"/>
    <w:rsid w:val="006C5425"/>
    <w:rsid w:val="006C7430"/>
    <w:rsid w:val="006D0935"/>
    <w:rsid w:val="006D7434"/>
    <w:rsid w:val="006E002D"/>
    <w:rsid w:val="006E1155"/>
    <w:rsid w:val="006E1DAA"/>
    <w:rsid w:val="006E2A0D"/>
    <w:rsid w:val="006E31B6"/>
    <w:rsid w:val="006E54F7"/>
    <w:rsid w:val="006E60F7"/>
    <w:rsid w:val="006E7B6F"/>
    <w:rsid w:val="006F1246"/>
    <w:rsid w:val="006F2857"/>
    <w:rsid w:val="006F30A9"/>
    <w:rsid w:val="006F6DD0"/>
    <w:rsid w:val="006F7C61"/>
    <w:rsid w:val="007006CD"/>
    <w:rsid w:val="00702271"/>
    <w:rsid w:val="00704D28"/>
    <w:rsid w:val="00705A68"/>
    <w:rsid w:val="007103C7"/>
    <w:rsid w:val="00710B3B"/>
    <w:rsid w:val="00717582"/>
    <w:rsid w:val="00722AAD"/>
    <w:rsid w:val="00722B6F"/>
    <w:rsid w:val="007251A4"/>
    <w:rsid w:val="00730B02"/>
    <w:rsid w:val="00732BB7"/>
    <w:rsid w:val="00732E04"/>
    <w:rsid w:val="00732EFF"/>
    <w:rsid w:val="007346CB"/>
    <w:rsid w:val="00734A9B"/>
    <w:rsid w:val="00735F3C"/>
    <w:rsid w:val="00742033"/>
    <w:rsid w:val="007427D9"/>
    <w:rsid w:val="00755822"/>
    <w:rsid w:val="0076198F"/>
    <w:rsid w:val="00762784"/>
    <w:rsid w:val="00763887"/>
    <w:rsid w:val="00763A9F"/>
    <w:rsid w:val="007641B9"/>
    <w:rsid w:val="007646E1"/>
    <w:rsid w:val="007652CE"/>
    <w:rsid w:val="00772286"/>
    <w:rsid w:val="00773102"/>
    <w:rsid w:val="00774495"/>
    <w:rsid w:val="007761F2"/>
    <w:rsid w:val="00776C48"/>
    <w:rsid w:val="00780B7C"/>
    <w:rsid w:val="00780D02"/>
    <w:rsid w:val="007821B6"/>
    <w:rsid w:val="00782F2E"/>
    <w:rsid w:val="0078492C"/>
    <w:rsid w:val="00784C20"/>
    <w:rsid w:val="00785767"/>
    <w:rsid w:val="007874C9"/>
    <w:rsid w:val="00791B79"/>
    <w:rsid w:val="00793933"/>
    <w:rsid w:val="00795906"/>
    <w:rsid w:val="007974A4"/>
    <w:rsid w:val="007A0061"/>
    <w:rsid w:val="007A31D4"/>
    <w:rsid w:val="007A3EDD"/>
    <w:rsid w:val="007A5ACE"/>
    <w:rsid w:val="007A6F19"/>
    <w:rsid w:val="007B0ADE"/>
    <w:rsid w:val="007B4297"/>
    <w:rsid w:val="007B6863"/>
    <w:rsid w:val="007B78A5"/>
    <w:rsid w:val="007C233A"/>
    <w:rsid w:val="007C2EB5"/>
    <w:rsid w:val="007C4BEB"/>
    <w:rsid w:val="007C4D09"/>
    <w:rsid w:val="007C6FC0"/>
    <w:rsid w:val="007C7777"/>
    <w:rsid w:val="007C7F73"/>
    <w:rsid w:val="007D00F9"/>
    <w:rsid w:val="007D0587"/>
    <w:rsid w:val="007D17D7"/>
    <w:rsid w:val="007D402C"/>
    <w:rsid w:val="007E06C1"/>
    <w:rsid w:val="007E12C2"/>
    <w:rsid w:val="007E1C7D"/>
    <w:rsid w:val="007E76D8"/>
    <w:rsid w:val="0080075E"/>
    <w:rsid w:val="008014F9"/>
    <w:rsid w:val="00803555"/>
    <w:rsid w:val="00803614"/>
    <w:rsid w:val="008051A2"/>
    <w:rsid w:val="00805766"/>
    <w:rsid w:val="00811CF4"/>
    <w:rsid w:val="00812F79"/>
    <w:rsid w:val="00814160"/>
    <w:rsid w:val="00816423"/>
    <w:rsid w:val="00816B9B"/>
    <w:rsid w:val="00817099"/>
    <w:rsid w:val="008171B7"/>
    <w:rsid w:val="008224C8"/>
    <w:rsid w:val="00824962"/>
    <w:rsid w:val="00825943"/>
    <w:rsid w:val="00827DF0"/>
    <w:rsid w:val="008301DC"/>
    <w:rsid w:val="00834194"/>
    <w:rsid w:val="008348A9"/>
    <w:rsid w:val="00834A4E"/>
    <w:rsid w:val="008363A8"/>
    <w:rsid w:val="00836D32"/>
    <w:rsid w:val="00836D6D"/>
    <w:rsid w:val="0083733A"/>
    <w:rsid w:val="00842B83"/>
    <w:rsid w:val="0084331D"/>
    <w:rsid w:val="008442AB"/>
    <w:rsid w:val="00844CFD"/>
    <w:rsid w:val="00845EE1"/>
    <w:rsid w:val="00846B73"/>
    <w:rsid w:val="0084772E"/>
    <w:rsid w:val="00847DA1"/>
    <w:rsid w:val="00847EDA"/>
    <w:rsid w:val="00852FFB"/>
    <w:rsid w:val="00853F48"/>
    <w:rsid w:val="00854433"/>
    <w:rsid w:val="00856929"/>
    <w:rsid w:val="00861953"/>
    <w:rsid w:val="00861E9F"/>
    <w:rsid w:val="00862A8B"/>
    <w:rsid w:val="00862E6D"/>
    <w:rsid w:val="00864285"/>
    <w:rsid w:val="00865A0A"/>
    <w:rsid w:val="00867692"/>
    <w:rsid w:val="00871578"/>
    <w:rsid w:val="00871BF0"/>
    <w:rsid w:val="00872718"/>
    <w:rsid w:val="00874DCF"/>
    <w:rsid w:val="008750DE"/>
    <w:rsid w:val="008753AB"/>
    <w:rsid w:val="008760D7"/>
    <w:rsid w:val="008770B2"/>
    <w:rsid w:val="00877A9E"/>
    <w:rsid w:val="00880345"/>
    <w:rsid w:val="00882B78"/>
    <w:rsid w:val="008830BB"/>
    <w:rsid w:val="00885E11"/>
    <w:rsid w:val="00890543"/>
    <w:rsid w:val="008912EC"/>
    <w:rsid w:val="008929D1"/>
    <w:rsid w:val="008942FE"/>
    <w:rsid w:val="00895F46"/>
    <w:rsid w:val="008A291D"/>
    <w:rsid w:val="008A3101"/>
    <w:rsid w:val="008A3588"/>
    <w:rsid w:val="008A4C72"/>
    <w:rsid w:val="008A61BB"/>
    <w:rsid w:val="008A6FA9"/>
    <w:rsid w:val="008A7B75"/>
    <w:rsid w:val="008B1A44"/>
    <w:rsid w:val="008B2BE8"/>
    <w:rsid w:val="008B556C"/>
    <w:rsid w:val="008B5775"/>
    <w:rsid w:val="008C0765"/>
    <w:rsid w:val="008C2942"/>
    <w:rsid w:val="008C4B9C"/>
    <w:rsid w:val="008D04F0"/>
    <w:rsid w:val="008D0512"/>
    <w:rsid w:val="008D16E2"/>
    <w:rsid w:val="008D39ED"/>
    <w:rsid w:val="008D45A3"/>
    <w:rsid w:val="008D4D12"/>
    <w:rsid w:val="008D57AA"/>
    <w:rsid w:val="008D734D"/>
    <w:rsid w:val="008D7B3B"/>
    <w:rsid w:val="008E210C"/>
    <w:rsid w:val="008E51E8"/>
    <w:rsid w:val="008E5F7D"/>
    <w:rsid w:val="008F19C5"/>
    <w:rsid w:val="008F348B"/>
    <w:rsid w:val="008F41F8"/>
    <w:rsid w:val="008F6D30"/>
    <w:rsid w:val="008F7CF0"/>
    <w:rsid w:val="008F7DBB"/>
    <w:rsid w:val="0090083A"/>
    <w:rsid w:val="009022E2"/>
    <w:rsid w:val="00903733"/>
    <w:rsid w:val="00905AE0"/>
    <w:rsid w:val="0090671B"/>
    <w:rsid w:val="009122D0"/>
    <w:rsid w:val="00912E21"/>
    <w:rsid w:val="009138B0"/>
    <w:rsid w:val="00913CB8"/>
    <w:rsid w:val="00913E10"/>
    <w:rsid w:val="00914315"/>
    <w:rsid w:val="00914518"/>
    <w:rsid w:val="0091454D"/>
    <w:rsid w:val="00914658"/>
    <w:rsid w:val="0091497B"/>
    <w:rsid w:val="00916864"/>
    <w:rsid w:val="00921236"/>
    <w:rsid w:val="00926D1E"/>
    <w:rsid w:val="0093547E"/>
    <w:rsid w:val="00937449"/>
    <w:rsid w:val="00937701"/>
    <w:rsid w:val="009410F4"/>
    <w:rsid w:val="009454AB"/>
    <w:rsid w:val="009467EB"/>
    <w:rsid w:val="00951D97"/>
    <w:rsid w:val="00955041"/>
    <w:rsid w:val="00956C14"/>
    <w:rsid w:val="00960002"/>
    <w:rsid w:val="0096063B"/>
    <w:rsid w:val="0096266F"/>
    <w:rsid w:val="00965CA0"/>
    <w:rsid w:val="009700E8"/>
    <w:rsid w:val="00971404"/>
    <w:rsid w:val="00973E04"/>
    <w:rsid w:val="0097742F"/>
    <w:rsid w:val="009807C7"/>
    <w:rsid w:val="00980DD1"/>
    <w:rsid w:val="00982E96"/>
    <w:rsid w:val="00982EE4"/>
    <w:rsid w:val="009855B4"/>
    <w:rsid w:val="0098580A"/>
    <w:rsid w:val="00987CC2"/>
    <w:rsid w:val="00987FE6"/>
    <w:rsid w:val="00992336"/>
    <w:rsid w:val="00993A2A"/>
    <w:rsid w:val="00995E13"/>
    <w:rsid w:val="009964DF"/>
    <w:rsid w:val="00996A21"/>
    <w:rsid w:val="00997E69"/>
    <w:rsid w:val="009A2005"/>
    <w:rsid w:val="009A2FC6"/>
    <w:rsid w:val="009B2A8E"/>
    <w:rsid w:val="009B33C1"/>
    <w:rsid w:val="009B3628"/>
    <w:rsid w:val="009B38A5"/>
    <w:rsid w:val="009B3B11"/>
    <w:rsid w:val="009B4791"/>
    <w:rsid w:val="009B5611"/>
    <w:rsid w:val="009B61C6"/>
    <w:rsid w:val="009B669D"/>
    <w:rsid w:val="009C0DED"/>
    <w:rsid w:val="009C200D"/>
    <w:rsid w:val="009C2943"/>
    <w:rsid w:val="009C5411"/>
    <w:rsid w:val="009C5CB7"/>
    <w:rsid w:val="009D1F7E"/>
    <w:rsid w:val="009D2B9A"/>
    <w:rsid w:val="009D3016"/>
    <w:rsid w:val="009D406C"/>
    <w:rsid w:val="009D45B1"/>
    <w:rsid w:val="009D4F5D"/>
    <w:rsid w:val="009D75F8"/>
    <w:rsid w:val="009E03C5"/>
    <w:rsid w:val="009E08F0"/>
    <w:rsid w:val="009E3AC2"/>
    <w:rsid w:val="009F1E60"/>
    <w:rsid w:val="009F711B"/>
    <w:rsid w:val="00A014EE"/>
    <w:rsid w:val="00A02BB6"/>
    <w:rsid w:val="00A0384E"/>
    <w:rsid w:val="00A05FBB"/>
    <w:rsid w:val="00A07417"/>
    <w:rsid w:val="00A11FAD"/>
    <w:rsid w:val="00A14EAF"/>
    <w:rsid w:val="00A207E4"/>
    <w:rsid w:val="00A20B3F"/>
    <w:rsid w:val="00A20EFB"/>
    <w:rsid w:val="00A23DBF"/>
    <w:rsid w:val="00A250AD"/>
    <w:rsid w:val="00A27BAD"/>
    <w:rsid w:val="00A30019"/>
    <w:rsid w:val="00A306FA"/>
    <w:rsid w:val="00A35787"/>
    <w:rsid w:val="00A41762"/>
    <w:rsid w:val="00A429D9"/>
    <w:rsid w:val="00A457C5"/>
    <w:rsid w:val="00A45834"/>
    <w:rsid w:val="00A4628D"/>
    <w:rsid w:val="00A50BFC"/>
    <w:rsid w:val="00A51A3F"/>
    <w:rsid w:val="00A51B3B"/>
    <w:rsid w:val="00A539DC"/>
    <w:rsid w:val="00A53C41"/>
    <w:rsid w:val="00A57498"/>
    <w:rsid w:val="00A575BD"/>
    <w:rsid w:val="00A616B7"/>
    <w:rsid w:val="00A637C5"/>
    <w:rsid w:val="00A63E19"/>
    <w:rsid w:val="00A64174"/>
    <w:rsid w:val="00A67BEE"/>
    <w:rsid w:val="00A70E33"/>
    <w:rsid w:val="00A71A88"/>
    <w:rsid w:val="00A74D26"/>
    <w:rsid w:val="00A772C0"/>
    <w:rsid w:val="00A7742B"/>
    <w:rsid w:val="00A77986"/>
    <w:rsid w:val="00A77CCC"/>
    <w:rsid w:val="00A81DCE"/>
    <w:rsid w:val="00A840F9"/>
    <w:rsid w:val="00A84EAA"/>
    <w:rsid w:val="00A873AF"/>
    <w:rsid w:val="00A92F95"/>
    <w:rsid w:val="00A934AD"/>
    <w:rsid w:val="00A946BA"/>
    <w:rsid w:val="00A9547F"/>
    <w:rsid w:val="00A95E30"/>
    <w:rsid w:val="00A97645"/>
    <w:rsid w:val="00AA042B"/>
    <w:rsid w:val="00AA115F"/>
    <w:rsid w:val="00AA5903"/>
    <w:rsid w:val="00AA7F0A"/>
    <w:rsid w:val="00AB1E76"/>
    <w:rsid w:val="00AB1FE0"/>
    <w:rsid w:val="00AB38BC"/>
    <w:rsid w:val="00AB40B9"/>
    <w:rsid w:val="00AB5E43"/>
    <w:rsid w:val="00AB73B3"/>
    <w:rsid w:val="00AC0254"/>
    <w:rsid w:val="00AC33F8"/>
    <w:rsid w:val="00AC361B"/>
    <w:rsid w:val="00AC44BE"/>
    <w:rsid w:val="00AC4941"/>
    <w:rsid w:val="00AC4D71"/>
    <w:rsid w:val="00AC707F"/>
    <w:rsid w:val="00AD00F3"/>
    <w:rsid w:val="00AD0DB2"/>
    <w:rsid w:val="00AD2750"/>
    <w:rsid w:val="00AD2A64"/>
    <w:rsid w:val="00AD34B4"/>
    <w:rsid w:val="00AD361C"/>
    <w:rsid w:val="00AD387E"/>
    <w:rsid w:val="00AD44AB"/>
    <w:rsid w:val="00AD6778"/>
    <w:rsid w:val="00AD6A20"/>
    <w:rsid w:val="00AD7437"/>
    <w:rsid w:val="00AD76E4"/>
    <w:rsid w:val="00AE1C3E"/>
    <w:rsid w:val="00AE2084"/>
    <w:rsid w:val="00AE3332"/>
    <w:rsid w:val="00AE3673"/>
    <w:rsid w:val="00AE50D7"/>
    <w:rsid w:val="00AF02A1"/>
    <w:rsid w:val="00AF19A0"/>
    <w:rsid w:val="00B01737"/>
    <w:rsid w:val="00B03AF1"/>
    <w:rsid w:val="00B043FA"/>
    <w:rsid w:val="00B05026"/>
    <w:rsid w:val="00B07420"/>
    <w:rsid w:val="00B07C51"/>
    <w:rsid w:val="00B107DD"/>
    <w:rsid w:val="00B1206C"/>
    <w:rsid w:val="00B147B9"/>
    <w:rsid w:val="00B161DA"/>
    <w:rsid w:val="00B1682F"/>
    <w:rsid w:val="00B21713"/>
    <w:rsid w:val="00B230E3"/>
    <w:rsid w:val="00B256AE"/>
    <w:rsid w:val="00B300AD"/>
    <w:rsid w:val="00B3311E"/>
    <w:rsid w:val="00B33555"/>
    <w:rsid w:val="00B3465C"/>
    <w:rsid w:val="00B37419"/>
    <w:rsid w:val="00B403A4"/>
    <w:rsid w:val="00B42069"/>
    <w:rsid w:val="00B4242C"/>
    <w:rsid w:val="00B425D8"/>
    <w:rsid w:val="00B43001"/>
    <w:rsid w:val="00B45236"/>
    <w:rsid w:val="00B5074B"/>
    <w:rsid w:val="00B50CF8"/>
    <w:rsid w:val="00B52AB5"/>
    <w:rsid w:val="00B53B34"/>
    <w:rsid w:val="00B55280"/>
    <w:rsid w:val="00B60C60"/>
    <w:rsid w:val="00B60DF7"/>
    <w:rsid w:val="00B61EDE"/>
    <w:rsid w:val="00B63866"/>
    <w:rsid w:val="00B66399"/>
    <w:rsid w:val="00B66FC6"/>
    <w:rsid w:val="00B720BC"/>
    <w:rsid w:val="00B75436"/>
    <w:rsid w:val="00B76232"/>
    <w:rsid w:val="00B81C64"/>
    <w:rsid w:val="00B82E0D"/>
    <w:rsid w:val="00B873FF"/>
    <w:rsid w:val="00B874C5"/>
    <w:rsid w:val="00B90EA5"/>
    <w:rsid w:val="00B94E72"/>
    <w:rsid w:val="00BA06AB"/>
    <w:rsid w:val="00BA36D3"/>
    <w:rsid w:val="00BA3F4E"/>
    <w:rsid w:val="00BA54E9"/>
    <w:rsid w:val="00BA5B2E"/>
    <w:rsid w:val="00BA68A8"/>
    <w:rsid w:val="00BA6CA9"/>
    <w:rsid w:val="00BB04DB"/>
    <w:rsid w:val="00BB066F"/>
    <w:rsid w:val="00BB097E"/>
    <w:rsid w:val="00BB1A4D"/>
    <w:rsid w:val="00BB1F4B"/>
    <w:rsid w:val="00BB2042"/>
    <w:rsid w:val="00BB4222"/>
    <w:rsid w:val="00BC0D71"/>
    <w:rsid w:val="00BC12FC"/>
    <w:rsid w:val="00BC2D45"/>
    <w:rsid w:val="00BC3BF0"/>
    <w:rsid w:val="00BC45F7"/>
    <w:rsid w:val="00BC50BD"/>
    <w:rsid w:val="00BC7F42"/>
    <w:rsid w:val="00BD1B68"/>
    <w:rsid w:val="00BD1DA2"/>
    <w:rsid w:val="00BD2456"/>
    <w:rsid w:val="00BD24CF"/>
    <w:rsid w:val="00BD3E6E"/>
    <w:rsid w:val="00BD41CF"/>
    <w:rsid w:val="00BD77AC"/>
    <w:rsid w:val="00BE17DF"/>
    <w:rsid w:val="00BE2EBA"/>
    <w:rsid w:val="00BE3A52"/>
    <w:rsid w:val="00BE7725"/>
    <w:rsid w:val="00BF05FE"/>
    <w:rsid w:val="00BF14D5"/>
    <w:rsid w:val="00BF2CC8"/>
    <w:rsid w:val="00BF4323"/>
    <w:rsid w:val="00BF6C4F"/>
    <w:rsid w:val="00BF7776"/>
    <w:rsid w:val="00C008BB"/>
    <w:rsid w:val="00C0159D"/>
    <w:rsid w:val="00C0681C"/>
    <w:rsid w:val="00C13E2B"/>
    <w:rsid w:val="00C226D5"/>
    <w:rsid w:val="00C2286F"/>
    <w:rsid w:val="00C228ED"/>
    <w:rsid w:val="00C22F8E"/>
    <w:rsid w:val="00C2518F"/>
    <w:rsid w:val="00C25FF8"/>
    <w:rsid w:val="00C32B9C"/>
    <w:rsid w:val="00C34B45"/>
    <w:rsid w:val="00C34DEB"/>
    <w:rsid w:val="00C40C89"/>
    <w:rsid w:val="00C4111D"/>
    <w:rsid w:val="00C41EE3"/>
    <w:rsid w:val="00C422B8"/>
    <w:rsid w:val="00C4440D"/>
    <w:rsid w:val="00C45815"/>
    <w:rsid w:val="00C45FF5"/>
    <w:rsid w:val="00C472D5"/>
    <w:rsid w:val="00C47673"/>
    <w:rsid w:val="00C5081E"/>
    <w:rsid w:val="00C52884"/>
    <w:rsid w:val="00C5394D"/>
    <w:rsid w:val="00C546E6"/>
    <w:rsid w:val="00C55381"/>
    <w:rsid w:val="00C55D87"/>
    <w:rsid w:val="00C575F0"/>
    <w:rsid w:val="00C57E24"/>
    <w:rsid w:val="00C62012"/>
    <w:rsid w:val="00C62A1F"/>
    <w:rsid w:val="00C62CE8"/>
    <w:rsid w:val="00C62D17"/>
    <w:rsid w:val="00C63BC1"/>
    <w:rsid w:val="00C64CF4"/>
    <w:rsid w:val="00C661CE"/>
    <w:rsid w:val="00C66EEF"/>
    <w:rsid w:val="00C67A71"/>
    <w:rsid w:val="00C71E20"/>
    <w:rsid w:val="00C7235E"/>
    <w:rsid w:val="00C7295C"/>
    <w:rsid w:val="00C75F46"/>
    <w:rsid w:val="00C76070"/>
    <w:rsid w:val="00C76AC2"/>
    <w:rsid w:val="00C8446F"/>
    <w:rsid w:val="00C84C65"/>
    <w:rsid w:val="00C84D31"/>
    <w:rsid w:val="00C85521"/>
    <w:rsid w:val="00C86721"/>
    <w:rsid w:val="00C86908"/>
    <w:rsid w:val="00C9098D"/>
    <w:rsid w:val="00C90BEA"/>
    <w:rsid w:val="00C9137A"/>
    <w:rsid w:val="00C96780"/>
    <w:rsid w:val="00C97AA1"/>
    <w:rsid w:val="00CA06CF"/>
    <w:rsid w:val="00CA1BE2"/>
    <w:rsid w:val="00CA1EFB"/>
    <w:rsid w:val="00CA3ECC"/>
    <w:rsid w:val="00CA479F"/>
    <w:rsid w:val="00CA4DBA"/>
    <w:rsid w:val="00CB0E36"/>
    <w:rsid w:val="00CB10D3"/>
    <w:rsid w:val="00CB57FF"/>
    <w:rsid w:val="00CB5DA4"/>
    <w:rsid w:val="00CB6849"/>
    <w:rsid w:val="00CC229F"/>
    <w:rsid w:val="00CC2C3C"/>
    <w:rsid w:val="00CC32E8"/>
    <w:rsid w:val="00CC4506"/>
    <w:rsid w:val="00CC4D62"/>
    <w:rsid w:val="00CC5F19"/>
    <w:rsid w:val="00CC65CC"/>
    <w:rsid w:val="00CC7327"/>
    <w:rsid w:val="00CD00A5"/>
    <w:rsid w:val="00CD1BF6"/>
    <w:rsid w:val="00CD2995"/>
    <w:rsid w:val="00CD31AB"/>
    <w:rsid w:val="00CD4B4D"/>
    <w:rsid w:val="00CD64FE"/>
    <w:rsid w:val="00CD7AD4"/>
    <w:rsid w:val="00CE0350"/>
    <w:rsid w:val="00CE11D7"/>
    <w:rsid w:val="00CE222B"/>
    <w:rsid w:val="00CE2251"/>
    <w:rsid w:val="00CF0C90"/>
    <w:rsid w:val="00CF15A2"/>
    <w:rsid w:val="00CF25AF"/>
    <w:rsid w:val="00CF2ECF"/>
    <w:rsid w:val="00CF4343"/>
    <w:rsid w:val="00CF7C69"/>
    <w:rsid w:val="00D009CD"/>
    <w:rsid w:val="00D0274A"/>
    <w:rsid w:val="00D02FD4"/>
    <w:rsid w:val="00D03AD3"/>
    <w:rsid w:val="00D04FCE"/>
    <w:rsid w:val="00D066B6"/>
    <w:rsid w:val="00D06A71"/>
    <w:rsid w:val="00D072A0"/>
    <w:rsid w:val="00D0781D"/>
    <w:rsid w:val="00D12AD8"/>
    <w:rsid w:val="00D12EA7"/>
    <w:rsid w:val="00D15026"/>
    <w:rsid w:val="00D15AE1"/>
    <w:rsid w:val="00D15C58"/>
    <w:rsid w:val="00D16AB0"/>
    <w:rsid w:val="00D21E1A"/>
    <w:rsid w:val="00D236D1"/>
    <w:rsid w:val="00D25F94"/>
    <w:rsid w:val="00D271B0"/>
    <w:rsid w:val="00D31214"/>
    <w:rsid w:val="00D32B7A"/>
    <w:rsid w:val="00D32C0B"/>
    <w:rsid w:val="00D3500D"/>
    <w:rsid w:val="00D363EF"/>
    <w:rsid w:val="00D36F95"/>
    <w:rsid w:val="00D40E18"/>
    <w:rsid w:val="00D42904"/>
    <w:rsid w:val="00D467BB"/>
    <w:rsid w:val="00D473B4"/>
    <w:rsid w:val="00D5606F"/>
    <w:rsid w:val="00D57342"/>
    <w:rsid w:val="00D61ACC"/>
    <w:rsid w:val="00D6390F"/>
    <w:rsid w:val="00D63FAE"/>
    <w:rsid w:val="00D648A6"/>
    <w:rsid w:val="00D65002"/>
    <w:rsid w:val="00D653CE"/>
    <w:rsid w:val="00D675F0"/>
    <w:rsid w:val="00D67F69"/>
    <w:rsid w:val="00D717D3"/>
    <w:rsid w:val="00D71EEC"/>
    <w:rsid w:val="00D7545F"/>
    <w:rsid w:val="00D75ED2"/>
    <w:rsid w:val="00D8254C"/>
    <w:rsid w:val="00D858DA"/>
    <w:rsid w:val="00D85C38"/>
    <w:rsid w:val="00D863EA"/>
    <w:rsid w:val="00D86D37"/>
    <w:rsid w:val="00D90C77"/>
    <w:rsid w:val="00D9366A"/>
    <w:rsid w:val="00D93BF0"/>
    <w:rsid w:val="00D9428E"/>
    <w:rsid w:val="00D96951"/>
    <w:rsid w:val="00DA2178"/>
    <w:rsid w:val="00DA2976"/>
    <w:rsid w:val="00DA5F0E"/>
    <w:rsid w:val="00DB1306"/>
    <w:rsid w:val="00DB1556"/>
    <w:rsid w:val="00DB38A3"/>
    <w:rsid w:val="00DB7637"/>
    <w:rsid w:val="00DB7B79"/>
    <w:rsid w:val="00DC3CFB"/>
    <w:rsid w:val="00DC3E4C"/>
    <w:rsid w:val="00DC5A9B"/>
    <w:rsid w:val="00DC727D"/>
    <w:rsid w:val="00DD0850"/>
    <w:rsid w:val="00DD1148"/>
    <w:rsid w:val="00DD1D00"/>
    <w:rsid w:val="00DD4D41"/>
    <w:rsid w:val="00DD559F"/>
    <w:rsid w:val="00DD6735"/>
    <w:rsid w:val="00DD68EF"/>
    <w:rsid w:val="00DE125D"/>
    <w:rsid w:val="00DE173F"/>
    <w:rsid w:val="00DE244D"/>
    <w:rsid w:val="00DE6001"/>
    <w:rsid w:val="00DE6C1E"/>
    <w:rsid w:val="00DE77A2"/>
    <w:rsid w:val="00DF006A"/>
    <w:rsid w:val="00DF2EB7"/>
    <w:rsid w:val="00DF3A6F"/>
    <w:rsid w:val="00DF6F4F"/>
    <w:rsid w:val="00DF70EA"/>
    <w:rsid w:val="00DF74A5"/>
    <w:rsid w:val="00E0004F"/>
    <w:rsid w:val="00E0153D"/>
    <w:rsid w:val="00E02888"/>
    <w:rsid w:val="00E04F56"/>
    <w:rsid w:val="00E0503E"/>
    <w:rsid w:val="00E06D5A"/>
    <w:rsid w:val="00E10608"/>
    <w:rsid w:val="00E126B1"/>
    <w:rsid w:val="00E148F7"/>
    <w:rsid w:val="00E16A98"/>
    <w:rsid w:val="00E2135F"/>
    <w:rsid w:val="00E21719"/>
    <w:rsid w:val="00E25080"/>
    <w:rsid w:val="00E2577F"/>
    <w:rsid w:val="00E257A5"/>
    <w:rsid w:val="00E266DB"/>
    <w:rsid w:val="00E32479"/>
    <w:rsid w:val="00E33DC6"/>
    <w:rsid w:val="00E34760"/>
    <w:rsid w:val="00E34883"/>
    <w:rsid w:val="00E41DAA"/>
    <w:rsid w:val="00E4446E"/>
    <w:rsid w:val="00E44526"/>
    <w:rsid w:val="00E44F98"/>
    <w:rsid w:val="00E464C4"/>
    <w:rsid w:val="00E470C4"/>
    <w:rsid w:val="00E55E67"/>
    <w:rsid w:val="00E61363"/>
    <w:rsid w:val="00E63B3E"/>
    <w:rsid w:val="00E67F28"/>
    <w:rsid w:val="00E70D2A"/>
    <w:rsid w:val="00E73045"/>
    <w:rsid w:val="00E753AD"/>
    <w:rsid w:val="00E765DF"/>
    <w:rsid w:val="00E80108"/>
    <w:rsid w:val="00E828B4"/>
    <w:rsid w:val="00E83B15"/>
    <w:rsid w:val="00E83D28"/>
    <w:rsid w:val="00E8627D"/>
    <w:rsid w:val="00E86DC9"/>
    <w:rsid w:val="00E87D43"/>
    <w:rsid w:val="00E902AD"/>
    <w:rsid w:val="00E9037C"/>
    <w:rsid w:val="00E957B4"/>
    <w:rsid w:val="00E97696"/>
    <w:rsid w:val="00EA0E91"/>
    <w:rsid w:val="00EA1441"/>
    <w:rsid w:val="00EA16EC"/>
    <w:rsid w:val="00EA4132"/>
    <w:rsid w:val="00EA4A9E"/>
    <w:rsid w:val="00EA5DFD"/>
    <w:rsid w:val="00EA7F4C"/>
    <w:rsid w:val="00EC0AAD"/>
    <w:rsid w:val="00EC1D71"/>
    <w:rsid w:val="00EC2A4C"/>
    <w:rsid w:val="00EC62B4"/>
    <w:rsid w:val="00EC65FD"/>
    <w:rsid w:val="00ED050F"/>
    <w:rsid w:val="00ED0C72"/>
    <w:rsid w:val="00ED0DA6"/>
    <w:rsid w:val="00ED3013"/>
    <w:rsid w:val="00ED422B"/>
    <w:rsid w:val="00ED5EFC"/>
    <w:rsid w:val="00ED6A9B"/>
    <w:rsid w:val="00ED7A61"/>
    <w:rsid w:val="00EE0908"/>
    <w:rsid w:val="00EE15E5"/>
    <w:rsid w:val="00EE1EB9"/>
    <w:rsid w:val="00EE2742"/>
    <w:rsid w:val="00EE3929"/>
    <w:rsid w:val="00EE3BBC"/>
    <w:rsid w:val="00EE5244"/>
    <w:rsid w:val="00EF1254"/>
    <w:rsid w:val="00EF296D"/>
    <w:rsid w:val="00EF31D8"/>
    <w:rsid w:val="00EF3452"/>
    <w:rsid w:val="00EF44FD"/>
    <w:rsid w:val="00EF6D06"/>
    <w:rsid w:val="00F007A5"/>
    <w:rsid w:val="00F00802"/>
    <w:rsid w:val="00F019E9"/>
    <w:rsid w:val="00F03A7D"/>
    <w:rsid w:val="00F046D1"/>
    <w:rsid w:val="00F067C9"/>
    <w:rsid w:val="00F106E6"/>
    <w:rsid w:val="00F11897"/>
    <w:rsid w:val="00F176D8"/>
    <w:rsid w:val="00F20A05"/>
    <w:rsid w:val="00F23662"/>
    <w:rsid w:val="00F24C8E"/>
    <w:rsid w:val="00F25530"/>
    <w:rsid w:val="00F25710"/>
    <w:rsid w:val="00F30694"/>
    <w:rsid w:val="00F31A20"/>
    <w:rsid w:val="00F34799"/>
    <w:rsid w:val="00F34E95"/>
    <w:rsid w:val="00F37FAD"/>
    <w:rsid w:val="00F4218F"/>
    <w:rsid w:val="00F44E1E"/>
    <w:rsid w:val="00F44F00"/>
    <w:rsid w:val="00F457EF"/>
    <w:rsid w:val="00F45A9C"/>
    <w:rsid w:val="00F46300"/>
    <w:rsid w:val="00F53D00"/>
    <w:rsid w:val="00F53EDF"/>
    <w:rsid w:val="00F543E6"/>
    <w:rsid w:val="00F56BC3"/>
    <w:rsid w:val="00F56DBE"/>
    <w:rsid w:val="00F60C31"/>
    <w:rsid w:val="00F60E4A"/>
    <w:rsid w:val="00F62003"/>
    <w:rsid w:val="00F63006"/>
    <w:rsid w:val="00F656AE"/>
    <w:rsid w:val="00F6593D"/>
    <w:rsid w:val="00F66D3A"/>
    <w:rsid w:val="00F70B15"/>
    <w:rsid w:val="00F72F20"/>
    <w:rsid w:val="00F74652"/>
    <w:rsid w:val="00F74EFD"/>
    <w:rsid w:val="00F777B9"/>
    <w:rsid w:val="00F84139"/>
    <w:rsid w:val="00F85A57"/>
    <w:rsid w:val="00F8615D"/>
    <w:rsid w:val="00F8639B"/>
    <w:rsid w:val="00F915B4"/>
    <w:rsid w:val="00F91999"/>
    <w:rsid w:val="00F93AA4"/>
    <w:rsid w:val="00F94944"/>
    <w:rsid w:val="00F963BB"/>
    <w:rsid w:val="00F97A28"/>
    <w:rsid w:val="00FA2C74"/>
    <w:rsid w:val="00FA2D43"/>
    <w:rsid w:val="00FA590E"/>
    <w:rsid w:val="00FA7925"/>
    <w:rsid w:val="00FB09DC"/>
    <w:rsid w:val="00FB6A85"/>
    <w:rsid w:val="00FB7F01"/>
    <w:rsid w:val="00FB7F23"/>
    <w:rsid w:val="00FC06DE"/>
    <w:rsid w:val="00FC5627"/>
    <w:rsid w:val="00FC56B2"/>
    <w:rsid w:val="00FD0533"/>
    <w:rsid w:val="00FD30B3"/>
    <w:rsid w:val="00FD3D1C"/>
    <w:rsid w:val="00FE0B69"/>
    <w:rsid w:val="00FF05C4"/>
    <w:rsid w:val="00FF2105"/>
    <w:rsid w:val="00FF30BB"/>
    <w:rsid w:val="00FF5547"/>
    <w:rsid w:val="00FF5E29"/>
    <w:rsid w:val="00FF6306"/>
    <w:rsid w:val="00FF64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08E1EA-53FD-4540-B6D8-2DEBBFC0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07</Words>
  <Characters>5176</Characters>
  <Application>Microsoft Office Word</Application>
  <DocSecurity>0</DocSecurity>
  <Lines>43</Lines>
  <Paragraphs>12</Paragraphs>
  <ScaleCrop>false</ScaleCrop>
  <Company>HP Inc.</Company>
  <LinksUpToDate>false</LinksUpToDate>
  <CharactersWithSpaces>6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sudalai</dc:creator>
  <cp:keywords/>
  <dc:description/>
  <cp:lastModifiedBy>Nithya sudalai</cp:lastModifiedBy>
  <cp:revision>1</cp:revision>
  <dcterms:created xsi:type="dcterms:W3CDTF">2025-09-17T12:29:00Z</dcterms:created>
  <dcterms:modified xsi:type="dcterms:W3CDTF">2025-09-17T12:29:00Z</dcterms:modified>
</cp:coreProperties>
</file>